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D48C3C" w14:textId="617AA148" w:rsidR="00C80EA7" w:rsidRPr="00205249" w:rsidRDefault="0035691E">
      <w:pPr>
        <w:rPr>
          <w:rFonts w:ascii="Arial" w:hAnsi="Arial" w:cs="Arial"/>
          <w:iCs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 xml:space="preserve">Supplementary Information for </w:t>
      </w:r>
      <w:r w:rsidRPr="00205249">
        <w:rPr>
          <w:rFonts w:ascii="Arial" w:hAnsi="Arial" w:cs="Arial"/>
          <w:i/>
          <w:sz w:val="20"/>
          <w:szCs w:val="20"/>
        </w:rPr>
        <w:t xml:space="preserve">Wolbachia </w:t>
      </w:r>
      <w:r w:rsidRPr="00205249">
        <w:rPr>
          <w:rFonts w:ascii="Arial" w:hAnsi="Arial" w:cs="Arial"/>
          <w:iCs/>
          <w:sz w:val="20"/>
          <w:szCs w:val="20"/>
        </w:rPr>
        <w:t>uses ankyrin repeats to target specific fly proteins</w:t>
      </w:r>
    </w:p>
    <w:p w14:paraId="4FD064C8" w14:textId="77777777" w:rsidR="0035691E" w:rsidRPr="00205249" w:rsidRDefault="0035691E">
      <w:pPr>
        <w:rPr>
          <w:rFonts w:ascii="Arial" w:hAnsi="Arial" w:cs="Arial"/>
          <w:iCs/>
          <w:sz w:val="20"/>
          <w:szCs w:val="20"/>
        </w:rPr>
      </w:pPr>
    </w:p>
    <w:p w14:paraId="78DEBEAE" w14:textId="351FB555" w:rsidR="0035691E" w:rsidRPr="00205249" w:rsidRDefault="0035691E">
      <w:pPr>
        <w:rPr>
          <w:rFonts w:ascii="Arial" w:hAnsi="Arial" w:cs="Arial"/>
          <w:iCs/>
          <w:sz w:val="20"/>
          <w:szCs w:val="20"/>
        </w:rPr>
      </w:pPr>
      <w:proofErr w:type="spellStart"/>
      <w:r w:rsidRPr="00205249">
        <w:rPr>
          <w:rFonts w:ascii="Arial" w:hAnsi="Arial" w:cs="Arial"/>
          <w:iCs/>
          <w:sz w:val="20"/>
          <w:szCs w:val="20"/>
        </w:rPr>
        <w:t>Fasta</w:t>
      </w:r>
      <w:proofErr w:type="spellEnd"/>
      <w:r w:rsidRPr="00205249">
        <w:rPr>
          <w:rFonts w:ascii="Arial" w:hAnsi="Arial" w:cs="Arial"/>
          <w:iCs/>
          <w:sz w:val="20"/>
          <w:szCs w:val="20"/>
        </w:rPr>
        <w:t xml:space="preserve"> files:</w:t>
      </w:r>
    </w:p>
    <w:p w14:paraId="24829E6F" w14:textId="676A9DEE" w:rsidR="0035691E" w:rsidRPr="00205249" w:rsidRDefault="0035691E">
      <w:pPr>
        <w:rPr>
          <w:rFonts w:ascii="Arial" w:hAnsi="Arial" w:cs="Arial"/>
          <w:b/>
          <w:bCs/>
          <w:sz w:val="20"/>
          <w:szCs w:val="20"/>
        </w:rPr>
      </w:pPr>
      <w:proofErr w:type="spellStart"/>
      <w:r w:rsidRPr="00205249">
        <w:rPr>
          <w:rFonts w:ascii="Arial" w:hAnsi="Arial" w:cs="Arial"/>
          <w:b/>
          <w:bCs/>
          <w:sz w:val="20"/>
          <w:szCs w:val="20"/>
        </w:rPr>
        <w:t>WARPs.fasta</w:t>
      </w:r>
      <w:proofErr w:type="spellEnd"/>
      <w:r w:rsidRPr="00205249">
        <w:rPr>
          <w:rFonts w:ascii="Arial" w:hAnsi="Arial" w:cs="Arial"/>
          <w:b/>
          <w:bCs/>
          <w:sz w:val="20"/>
          <w:szCs w:val="20"/>
        </w:rPr>
        <w:t>: all nucleotide sequences synthesized for expression in Drosophila and Saccharomyces.</w:t>
      </w:r>
    </w:p>
    <w:p w14:paraId="51997714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&gt;gb|AE017196.1|:1-1267782_-_WD_0035_ORDERED,_RECEIVED,_CLONED,_MIDI_PURIFIED_extraction Wolbachia endosymbiont of Drosophila melanogaster, complete genome</w:t>
      </w:r>
    </w:p>
    <w:p w14:paraId="077A0F17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ATGACCGAAGAGACCAAGGATGGTTACGCCAGCCTGTACGTCGCCATCCAGGAGGGCAACATCGAGGCCGCTGAGCTCCTGATCAAGTGCGGCACCAACGTGAACGACCACTACGAGCGCAACCGTACTCCCCTGCATATCGCCATCGGCCGCAAGCAGCTGGAGATCGCTAAGCTCTTGATCAAGAACGGCGCCAACGTGAACGCTAAGACCCAGAACCATGGAAAGGACGATCTGACCCCCATGCACTTCGCCGTCTTCGCCAACACCCCAGAGTTCATCGAGTTGCTGGCCAGCCATGGCGCCCTGATCAACGAGCGCGAGAGCACCGAGGGCTACACCCCACTGCACTTCGCTGCCCTGTACGGTAACAAGAACATTATCCAGGCCCTGATCGATAAGGGTCAGGATATCGAAGACGTGGATAACAATGGCCGCACCGCCCTGTTCCTGGCTGCCCGTCAGTGCACCGAGGCCGAGGACGATAGCCGCATCGAGATTATCAAGTACCTCATTGACAAGCTGAAGGCTGACGTCACCAAGAAGGACAATAACAATAACGCCGTGCTGTTCCCCGCTGCCAATAACTGCCCTGGCAAGGTGGTTGAGTTCATTATCGAGCAGTACATCAAGATCTTCGAGCTGGAGAACTTCATCAATCACAAGAATAACGATGGTATGGATGCTCTCGATATTGCCCTCAACAGCGGTAACGAGAAGGCCATCGAGGTCCTCCGTTCCTACGGAGCCGACATCAAGAACAAGGTCGATGGCTCGATCCAAAAGATCACCGCTGAGAAGCCCAGCTCCACCCTGGATCGCGCCGAGTCCGCTGAGGTCGCTCCCCCAATCAAGCAGCGCGTGTAA</w:t>
      </w:r>
    </w:p>
    <w:p w14:paraId="70A18A25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&gt;gb|AE017196.1|:1-1267782_-_WD_0147_ORDERED,_RECEIVED_extraction Wolbachia endosymbiont of Drosophila melanogaster, complete genome</w:t>
      </w:r>
    </w:p>
    <w:p w14:paraId="003D8E67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CTGTGGCTCATCCTGTTCCTGATGCGCGTGATGGATAAGAAGTGCCCTTTCCGTCTGGCCACCGAGCTGAAGTCTGCTGCCGGCTTCGACGATGTTGTGTTGCAGTGCAAGCAGAACAAGACCACGATCCACCGTTTCGTGCAGGTGAAGCATAAGCAGGACGGAACCGAAAAGATCAGCGTGGGCTCCTTGCTGACCAAGTCGGGCGAATTCAACCTGCTCAAGTACTTCATCGCCTACTTGAAGATTAAGTCTAATGGTAAGTTCAAGGGTGAGATGAAGTACTTCGCCATCGTGACGAACATCGATTTCGATTTCACGGACTCGGCCCAGCACGAGGTTCGCAAGTTGCGCATGATGAGCTCGGGTAAGAACAAGGAGAAGGAGATTTCCGTCATTCGCATCGACACCCAGGATGAGTTCCTGGATGTCGGCGATGGCGTGCGCTACAAGTTCGACAACTCCATTATCTCCTATCTGCAGGAAAACAAGGATTTCATCAAGGGTAAGGTCGGTCGCGAGGTGTCCGACAAGGAGGTGGAGGATTTCCTGAATGAACTGGTCTTCGCCGTTAACCTGCCCAACGAGTCCCAGCTCAAGGAGCTGTTCAAGGGAGAGATGTCCGGTCGTCTGGCCAAGAAGTTCGGCTACGTGGGTGACAACGAGATCTTCTGCAACGATCTGTTGGAAAAGATTTCCGATTGGGTGAAGGACATCAAGGGTCGCTTCCTGTCCCCCGAAGAGGGAAAGGAGTTTTTCCAGAAGGTCGAGCTGTGGGCCTCCACCCTGTGCGGCATCGAGCGTGGCGTGAAGAAGGGTAACAAGGGTATCGACAAGATCGCCAAGCAACAGCACAAGGACTCGAAGACCTTGAACGAGATTCATGCTGCCGTGACCGCCCAGAATAACAAGCAGCGCCCACACAAGAAGCCGTACGGCCCCCGCGATAAGAAGTCCAAGGCCCGCGAAGAGGGCGACATTGAAGAGTCGGACGAGTTCGATGAAATTGAGGCCCTGGAGTTCGTGAAGCGCGCCCTGAACATCGAGAATAACCTGCAGAACAAGGAGATCAAGAAGTTGGCCCAAGAACTGCAGTACTCCCAGCTGGCCCTCAAGCTGGCCGTTACCTACATCTCCGAAGAGAACATCGTGTTCTCGCACCGTGGTCGTAAGCGCATCCGCGTGGGCGGTTACTTGAAGAAGTGCGAGAAGATCGCTGAGAAGTTGCTGGATTTCAAGTCCGAGTACAAGTCGGACCGTTATGCCAAGGCCACCTTCATCACCTGGAAGATTACCATCGACGCTATTGTGCAGAAGAAGTTCCGTCCCGAGGCCCTGTCGATTCTGGAGATCATGGCCTACTTCTCCCCCAACGAGATCTACATCGAGGAAATCTTCAGCC</w:t>
      </w:r>
      <w:r w:rsidRPr="00205249">
        <w:rPr>
          <w:rFonts w:ascii="Arial" w:hAnsi="Arial" w:cs="Arial"/>
          <w:sz w:val="20"/>
          <w:szCs w:val="20"/>
        </w:rPr>
        <w:lastRenderedPageBreak/>
        <w:t>AACAGGTGGCTAACGATAAGGAAGCTCTGTGGAACGCCGTCGAACTGCTCAACCGCTACTCGATGATCAAGCTGCGCAAGGGCGTTGTGAACATCTACCGCCTGGTCCAGAAGGTCACCCGCCTGAAGCTGCAGGAGAAGGGTCGCGAGGAAGAGGTGCTCCGCAAGGCCCTGGAGCTGATCAATAGCTACGACGTGCTGATCGACAACTCGATCGTGGCCTCGGTCTGGGGCTACGTCTCCAAGTACGGAGAACTGATTGACGAGTTCTACTTCAACCCCATCTACGGTAAGTGGAAGTACACCCCTCTGCACTCCTTGGCCGAATCCGGCTCTTACGAAGCCGTCCGCTGCGTCTTGACCCACATGGAAGAGAAGCACCCGGATAAGTTCAACTGCGTGGTTAATGCCCGCGATGGCTCCGATTCGACCCCTCTGTGCTCCGCCGTGGAGAGCGGCGGACTGGATATCGTCCAGTACTTCATCAACAAGGGCGCCGATGTCAACGCTAAGTCCCGCTACGGAATCACTCCCCTCCACCAAGCCGTGTACGATGGACGCGTCGACATCGTTGAGTACCTGATCGGTAAGGGCGCCGACATCAACGCTAAGGATGAGTCGGGTTTCACCGCCCTGCACTGGGCCACCATGATGTATCGTGTGGATGTGGCTAAGGTCTTGCTGAAGCATAACGCCGACGTTAACGCCAAGGACAAGGATGGCGATACCTCGCTGCACCTGGCCACCAAGATGGGCCGTGTCGCCGTCGCCAAGGTGCTGCTCGAGCACAACGTCGACGTCAATGTGAAGAACGAGCAAAATCGTATCTCCCTGCATTACGTGGCCCGCAGCGGCAGCATCGAGACGATCGAATGCCTGATCGAGAAGGGCGCCGACGTGAACGCCAAGGATGAGAACGGCAACACTCCCCTGCACTTCGCTGCCATTATGGGCAACTTCGATACCGCCCGCGTTCTGCTCAAGCACAACGCCGATGTTGATACCAAGAATAACCGCGGAATGACTGCTCTGCATTATGCTACCGATTTCGACCATCAGGAGCTGGTTGAGTTGCTGTCCGCCCGCGATACCAACAGCATCGATGACGGTATGTGCATGGTCGCCCTGGCCAAGACGTTGCTGAAGCACACGACCAACGTGTCCGTCAAGAACGAGTGCAACAAGACGCCCCTCCATCACGCTGCCAAGATTGGCTCGGAGAAGCTCACCAAGTACTTCATTAAGGAGGGTGACGATGTCAACGCCAAGGACGAGAACGGAAACACTCCCCTCCATTTCGCTGCCATCATGGAGAACTTCGATACCGCCCGTGTCCTCCTGAAGCGTAAGGCCGATGTGAACGCTAAGAATAACCGCGGCATGACTGCTCTGCATTACGCCACCGACTTCGATCACCGCGATCTCGTCGAGTGGTTGCTGGCCCATGGCGCCTCCATCTTGTAA</w:t>
      </w:r>
    </w:p>
    <w:p w14:paraId="548CBA8B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&gt;gb|AE017196.1|:1-1267782_-_WD_0191_ORDERED_extraction Wolbachia endosymbiont of Drosophila melanogaster, complete genome</w:t>
      </w:r>
    </w:p>
    <w:p w14:paraId="35DD3805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ATGATCAATAACCTGGACTCGATCATTTTGGGAATCAAGGATGGTGAGAAGGCTATCGAGGACCTGCGCGTCGTGCTGAAGAAGCGTAAGGAAGAGGTCATCACCACTCAGACCTTCAACTACGCCCTCCAGTGCCCCCAGACCACTAAGGAGGCCATCGTGCACGAAATCCTCCTGCACTTCATCCAGAACCCAGGTGAGCAGTCGCTGGAGCAGGTCATTCAATACCTGGACGGCGCTATCCAGTCCCGTATTTATGCCAAGAATAACCCCATCCGTAACCTCGATGAAGAGTTCCGCACCCATATCAACTTCAAGGACGAAGAGGGCAACACCCTGCTCCACCATGCCGTGATTGGCAACAAGACCGAAGAGATTACTACCCTGTTGGTTACTTACAGCGCCAACCCCTTGATCCAGAACGCCGACAACAAGGTCCCTTCCGACTTGGCCCAGGGTAAGACCAAGGAGGTCCTGATCAAGTCGATGAAGAAGCAGGCCAACACCAAGAAGGAGAGCGCCATGGTCGGTTCGCTGGTGCCCGGTGTTATTATCGGTGGCTTCTTGGGAGTCGTGCTCGGTGCCGGTGTGTGCGTCGCCGTGTCGCTGAGCGGAGGTATGATTCTGGGTGTGATGATCGCCAGCTCCCTGGTCGCCTCTATCGCCATCGGCCTGGCCATGTACTTCCTCTCCCAAGATTACGAACAGGCCAAGGCCATTGAAAAGACGATCTCTACCGTCTCGTCCGAGATCTCGGTGGATGACACTACCGTGGCCAACGGTAAGAAGGGCCCGCAGCTGACTTAA</w:t>
      </w:r>
    </w:p>
    <w:p w14:paraId="02BAF1A9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&gt;gb|AE017196.1|:1-1267782_-_WD_0206_ORDERED_extraction Wolbachia endosymbiont of Drosophila melanogaster, complete genome</w:t>
      </w:r>
    </w:p>
    <w:p w14:paraId="58D58BB4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ATGATCTCTAACATTATCCGCTCGATTGTGAAGTACCTGATGCGCAAGGTCATTAAGTACATCAGCATTATCGGTATCGCCTGCCTGGTGCTGTTGTTTTTCATCTCCAACGTGGAGACTCGCGTCAAGACCCAGGAAGAGCAGCTCTTCCTGGCTGTGGAGGATGGCAACGCCCAGGAAGTGAAGCTCCTGCTCAAGAACGGCGCTGACCCAAACTAA</w:t>
      </w:r>
    </w:p>
    <w:p w14:paraId="135D51C9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&gt;gb|AE017196.1|:1-1267782_-_WD_0285_ORDERED_extraction Wolbachia endosymbiont of Drosophila melanogaster, complete genome</w:t>
      </w:r>
    </w:p>
    <w:p w14:paraId="7E174AE2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lastRenderedPageBreak/>
        <w:t>ATGTGGATCTCGCAGGAAGAGCGTGATGACTTCAACGAGCTGTTCCAGGAGTTGCTGGCCGGCAAGCTGAGCAAGAAGCACATCAATCGCAAGAACGAGAACGGCGAGACCATGCTGCACCGTGCTGCCAAGATGTCCACCCGCAAGAAGGTCAACTGGTTGATCTGGGAAGGCGCCGACGTGGACGCCCGTGACAACGAAGGCTATACTCCCTTGCATTCGGCTGCCCTGGGCATGCGCCTGGAGAACGTTAAGGAGCTGATCGAGGCCCGCGCCGATATTAACGCCACCGAGGAAGATGGTAACACCGCCCTCCACCTGGCCTGCATGGTGGGTGGCAAGAAGATCGTGGAAGAGCTGATTAAGGCTGGTGCCGAGATTAACCTGGTCTCGATCAGCGGCTTCTCTCCGATGTATTACGCTTCGGACGAGGAAACCCGCGAGGTGCTGAAGAAGAAGGGTGGAAAGATCGTCAACAAGCAGCGTGAGCTGATGGAGAAGATCAGCAAGGTCTCCGAGAAGCAGGTCGTGAACGGCGGAAAGAAGCTGAACGATGTTGAAGAGCGTGCTGTCGACGTGTGCCGTCTGTTCGTCCGTAAGTAA</w:t>
      </w:r>
    </w:p>
    <w:p w14:paraId="5EA0A926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&gt;gb|AE017196.1|:1-1267782_-_WD_0286_ORDERED_extraction Wolbachia endosymbiont of Drosophila melanogaster, complete genome</w:t>
      </w:r>
    </w:p>
    <w:p w14:paraId="548609F8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ATGGTGAAGTTCTCCAAGAAGGAGCGTGAAGAGTTCAACAAGAGCTGGAAGGAAGTCTTGGACAACTCCATTGAAAACATTAACAAGAAGGACACCAAGGGACGCACCATTCTGCACTACGCCGTCGGTATGCCTGATCCAAAGAAGGTTAAGCTCCTGATTAAGAAGGGCGCCGACGTGGATGCTGCCGACGCCGGCAAGTACCGCCCCCTGCATCTGGCCGTCATGGGCCAGCGTCTCGAGAACACCAAGGAGCTGATTAAGGCCGGCGTTGACGTCAACGCCGTCGAACGTTCCAGCAAGTTCGCTGCCCTGCACTTGGCCTGCATGGTGGCCGAGATCAAGATCGTGGAAGAGCTGGTCAAGGCCGGCGGTAACGTCGAACAGAAGGACAAGTTCGGAAAGACCCCCATGGACTACGTCCGTAATAACAAGGAGATTAAGGAGGTCCTGGAGAACGTGAAGATGGCTAACAAGCAGCGCGAGTTCATCGAGCGCATCCGCGTCGTGTCCGAATCGACCGCTGCCGGCGTGATCGTGGCTAAGGAAGAGGTCAAGGAGCTGGAGACCATGGACGAGAAGGTCCTGTAA</w:t>
      </w:r>
    </w:p>
    <w:p w14:paraId="35394FE7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&gt;gb|AE017196.1|:1-1267782_-_WD_0291_ORDERED_extraction Wolbachia endosymbiont of Drosophila melanogaster, complete genome</w:t>
      </w:r>
    </w:p>
    <w:p w14:paraId="72BB1E77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ATGCACACTTCTAAGCCCACCGCTGCCGAGAAGGATCTGAACAGCAAGCTGTTCTACGCCGTGGAGCAGAATAACCTGGACAAGGTCAAGGAGCTGATCCGTAACGGTGCCGATATCCACGCCCGTGAGATCTCTTCCAAGAAGACGATGCACATTGCTGTGAAGAAGGGCAACAAGAACATTGTCGAGTTTTTCCTGAACGAGGGCATCTCTGTCAATGACACCAATAACTCCGGTTGGACCCCCTTGCACTACGCCGCTTTCGGCGGTGAGCTGGAGATCGCCAAGCTCCTGGTGGCCAACGGCGCCAACGTCCGCGCTGAGAACGCCTACGGCCAGAAGCCCATCGATCTGATCCACTACGGTAAGGATGACGGATACAAGGGCATCATGGAGCTGTTGCTGAACAAGGGCGGTGGAAAGGTCAACGACATCGACAAGGAGGGTTGGACCTTGCTGCATTACGCTGCCTTCAACGGAAACCTGGAGACTGTGAAGTTCCTGATCGACAAGGGCGCCTCGATTCACACCAAGAATAACGGTCGTGAGACTCCCCTGGACCTGGCCCGTGAGGGAGGCTCTACCGAGGTTGTGAACATGCTGTCCAGCATCAACACCAAGGTCACCGACGTTTCGGTCTCGCAGCTGTCGATCCCCCGCAAGCGTACCGTGTAG</w:t>
      </w:r>
    </w:p>
    <w:p w14:paraId="0F8CBB5C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&gt;gb|AE017196.1|:1-1267782_-_WD_0292_ORDERED,_RECEIVED_extraction Wolbachia endosymbiont of Drosophila melanogaster, complete genome</w:t>
      </w:r>
    </w:p>
    <w:p w14:paraId="24FC8321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ATGCTGACCCGCGACATTTCCCGTCCCGAGCAGGTCTTCTCCGGCGCCGAGATCAGCGAGAAGAAGGAACTGGAAGAGAAGTCGAACACTCGCCAGGGTCAGAGCGAGATTGGAGGCTCTTTCGATGACCAGTATGAGCTGATCATTGAGTACTTGCTGCAGATCCCGCCCTCCAACGATCGTCTGGAGATCCTCCGTAAGCAGGGACATTCCCAGAGCGATATCGACGAGATGTTCTCCCAGGGCGATTCTTGGTACACTCAGTCCACCATCTCCTCGTTCCGCTCGTACAACTCCCCACCTTCCTTGATGGATTCGAAGTACAGCCTCTCCAAGCAGGTGTCCGTGTGGAGCGCTCTGGATCACAACCTGACCGAGAGCCAGAAGAAGTTGAACATCGAACTCCTGAACGTCCTGAAGTACCTGGAGTGGCACGATGAGGGCGCCTTGTTTGACTACGACAACGGCCAGGTGGATGAGCTGGAAGAGTTCCTGAAGAATAACCGTGGAAATCCCGATCTCAAGGCCGTCCTGAACGTGAAGCGCGGCGAGTCCGGATCGACCGTGCTGCACGCCATCGCCGGAGCCCACATCGGCGC</w:t>
      </w:r>
      <w:r w:rsidRPr="00205249">
        <w:rPr>
          <w:rFonts w:ascii="Arial" w:hAnsi="Arial" w:cs="Arial"/>
          <w:sz w:val="20"/>
          <w:szCs w:val="20"/>
        </w:rPr>
        <w:lastRenderedPageBreak/>
        <w:t>TTCCTACCGTCAGGAGGACCGCACCATCAATCTGTTGCTGGAGGCCGGCGCCAGCCCCAACATCCAGGATGACAAGGGCGAGACGCCCCTGCACCGCGCCTCCGCCATGGGTTACGACAAGAACATTTACAGCTTGCTGCGCGGTAACGCCGATCCTAACATCTGCGACGGCCAGGGAAAGACCCCTCAACAGACTGCTGTCGACAATCACAACTACCACGTGGAGCGTTGCTTTTTCACCGATAACCAGAAGAAGCTGCGTAAGGAGCTCAATAACATCCTGAACCGCCACCGTTACAAGGAGGGCAACCTCAACTACATCGTCACCCTGACCCTCTTCCAGTTTTTCGAGGATCTGGAGCGCTTCCTGCACGAGCACAAGAACAATAAGGACCTGAAGGTGGTTCTGAACACCCGCAACATTGCCGGCAAGTCGGAGGTGCTGGAGCACGTGAAGAACGCCTTCTCCGGTTTCCAGGCTGCCGACGAGATTAAGAAGCTGCTCCTGGAGGCTGGAGCTAAGGAGTTCACCTACGAGCGCAAGAAGTGCCTGCCCAAGTCTGGTGTGCTGTGGGGAAATATCATTCCTGCCCAGGAAGAGAAGCTCTCCCGCTCCCTGGGCATTTTGTCCGAGATCCAGGACATCAACCAGTTGGAGAAGTTCGTCAAGATCGCCATCAAGTCGGGTGTCCGCCTGAACTACCGCTTCACGGTTCCCTCCCCGTTCGAGGGTTATTCCTTCACTGATTACGTGATCAAGCGTATTTCGGAGCTCGAGAAGTGCCCCAAGGTCGCCTCCGGAATTATCTGCCAGCTGGTGTCCAAGGGAGCCGTGTTCGGTTCCCCAGAGAGCATCGATGTCATCGATGAGCTGGGCCTGGAGTGCAAGGATCATAAGGCCAATATGATCAAGGCCTTCGAAGGATACATCAACGACGCCCACCGTTTCATCAAGGTGGCCAAGTCCGCCACGACCTCCAAGCTGAACGATATCGCCATTGGTAACACGACCCTGTACCTGGAGTACTCTGAAGAGTCGAAGATCGACATCGCCAAGATCACGGACGGCGCCCGCTCTCTCTGGCTGAATTACGAGAACGCCGGCTACGAGCGCAATATCGTTAAGATCGGTGAGTCCGAAGTCGAGATTATCACCCAGAACGGCAAGCGTCATTACACCGACTTGACTGCCAACAGCAATATTGCCCTGATCTTCTGCACTAGCTTCGGCGAGCTGGAGGTCCGCCTGTACTCCGACAAGCAGAACGAGAACCGCATTCGCGTCGAGGCCCGCGACCAAGGTATGTTGAAGAAGCTGAAGGACTGCGGCGAAGAGATTGGCAAGAACTGCTCCCTCGGCTACCACTCCGTGTACGACGCCATCGAGCGTGGATACTTCGAGAAGCCCGCTTCCTCGAGCCGCATCGTGCAGGAAGAGAAGTTGCAGAACGGCAAGTGGGCCGACCAGGTTCGCTACACCCGTAAGAACGGCGCTCAGATTCGCTAA</w:t>
      </w:r>
    </w:p>
    <w:p w14:paraId="063F4024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&gt;gb|AE017196.1|:1-1267782_-_WD_0294_ORDERED_extraction Wolbachia endosymbiont of Drosophila melanogaster, complete genome</w:t>
      </w:r>
    </w:p>
    <w:p w14:paraId="438C4C91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ATGAAGGATCTGGTGAACGTGCCCCGTAACCGCCAGGGATGGACGTCCCTGCACTACGCCGTCAAGAACGGTAACGTCGGCAAGATCAATGACCTGATCAAGGGAGGCAAGAACGTCGACGCCCAGGATGAACAGGGCTGGACCCCACTGCATCTGGCTGCCACCGGCTCGTACACCAAGGTTGTGAACGCCCAGATGTACGGTGATGACATCCACGCCCGCGAGACCGGTTCCGAAGAGCCCATCTACATTAAGGCCTGCAAGAACATTATCGAGTCCTTCCTGGACAAGCTGCTCAACATCAAGGTTGTGGGTGCCTTGATCAAGGGTAAGGCCGAGATCAACGCCAAGGACAACCAGGGTATGGCCCCGCTGCATTGGGCCGTCAAGGTGGGCCACATCAACGTGGTCAACGGCCTGATCAAGGGCAAGGCCGAGATTAACGCCAAGGATAACCAGGGCCGCACCCCTTTGCACTGGGCTGCCCTGATCGACCGCACCTCCGCTGTGAAGGCCTTGATCAAGGGCAAGGCCGAGATCAACGCCAAGGATAACCAGGAACGTACCCCACTCCATCTGTCCATCCAGATCGGTCGCACCGACGTGGTTAATACCCTGATCGACAAGAAGGCCGAAATCAACGCCAAGGATCGTCAAGGACGTACGCCCCTGCACTGGGCTGCCTCGAAGGGAGGCATCGAGGTCGTGAACGCCCTGATCGAAAAGGGCGCTGACGTGAACGCCGTGAACAAGTACGGAGACGCTCCCCTGCGTTTCGCTGCCCGCGACGGCCACATTGACATCGTCAAGGCTTTGATCCAGGGAGGTGCTAATGTCAACGCCCGTAATTCGGACGGAACCCCGTTGCACACCGCTTACGGTCACGAAGAGATCGTTAAGTTGCTGATCGAGAAGGGCGCCGACGTCAACGCTGTGAACAGCAACGGTGACACCCCTCTGCGTTTCGCCGATCGTAACGGCCACATCGACACGGTCAAGGCTCTCATCAACTACGTCACCAAGCTGGAGGCTGCCGATTTGTACGTCAGCCAGAAGAACCTGGAAGAGAAGAACCGTCTGATTGGTGATCTGCACGACCTCCACTCCTCTTACCCACAGCACCTCCAGAACTGCAAGAAGGAGGTCAAGAAGATCGAGAAGGAGAGCCAGGAGCTGCACAGCTTCCTGAAGAAGTCCGACATCAACGAACTGATCTCCGTGTGGGAGCGTAACGCCGATATTCAGAACCAGATCGATAACCATGATAACCTGAAGGAGCAGTACCCCGAGTACGCCCACATTCTCATCAACAAGGCCAACGAGGTCAAGAAGGAGATCTTCCTGCACAACCATCAGCCCCTGATCGACGCCTTGTCCGCTCACTATAAGTGTGATATCAAGACTATGACCTTCGCCGGAATCGAGAACTTTTTCAAGGTGGTCCACCGCGACGATTTCAAGGA</w:t>
      </w:r>
      <w:r w:rsidRPr="00205249">
        <w:rPr>
          <w:rFonts w:ascii="Arial" w:hAnsi="Arial" w:cs="Arial"/>
          <w:sz w:val="20"/>
          <w:szCs w:val="20"/>
        </w:rPr>
        <w:lastRenderedPageBreak/>
        <w:t>GAAGCTGGGCAACGGAGGCATTACGCTGAAGAACTTCGTCGACCTGAAGAACGTGGAAAAGCGTGACGATGTGCCCAAGCTGGGCGTGATCGCTTTCAAGCACGGATGCCAGCTGTCCGAGCCCCGTGTCACCCGTGTTATCGATCAGGCCCTGAGCCTGTAG</w:t>
      </w:r>
    </w:p>
    <w:p w14:paraId="786225F2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&gt;gb|AE017196.1|:1-1267782_-_WD_0385_ORDERED_extraction Wolbachia endosymbiont of Drosophila melanogaster, complete genome</w:t>
      </w:r>
    </w:p>
    <w:p w14:paraId="6856BBDC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ATGTCCAGCTCCCAAAGCCGCAATAACTTTTTCAAGGCCGTCGAGCGCGGCGATATCGACGCCGTGAACCGTCTGATTAGCGAGGGCGCCGACGTCAAGGTCGAGAACGATAAGGGCGAGACTCCCCTGCACATTGCTGCCGTCTGGGGCCACAAGGAAGTCGTGGAGGCCCTCCTGGACAAGGGCGCCAACGTCAACGCCGAGGACGAGGAAGGCAACACGCCCCTGGTCCTGACCACGGACGAGGAAATCAAGACTTTGCTGCAGTCCACGGCCAAGTTGCTGGAGGTCGCTAAGTCCGGTAACATCCAGGAGGTGAACTCGCTGATCTCCGAGGGCGCCAAGGTCAACGTCAAGGACCAGGATAACAAGACCCCACTGCACTGGGCTGCCGAGAAGGGCCACAAGGAGGTGGTCGAGGCCCTGTTGGACAAGGGCGCCAACGTGGACGCTGAGGATGAGAACGGCGATACTCCCCTGGATCTGGCCACGACCCAGGACATCCGCACCCTCCTGCAGAACACCGACGAGCTGTTGAAGGCTGCCGGTCGTGGTGACATCGACACCGTTAATGACTTGATCAACCAGGGTGCCAGCGTGAACGCCACCGATCAGGACGGCAAGACTCCACTCCATTGCGCTGCCAAGAACTCCCACGAAGAGGTTGTCGAGGCTCTGCTCGGAAAGGACGGAATCGACGTCAACCTGGCCGACAAGAACAAGGACACCCCTTTGCACTCGGTCCTGAAGAAGGGAAACATCGATATCAACGTTTTGAACGCCCTCCTGCGTAAGGAAGGAATTGATGTCAACCTGGCCGACAAGAACAAGGACACTCCCCTGCACTCCGTGCTCAAGAAGGATAACATTGATATTAACGTCTTGAACGCCCTCCTGGGAGCCAAGGAGATCAACGTCAACGCCCAGGATAAGGATGACCGTACCCCCTTGCATCTGGCTGCCAAGAAGGACAACATCGACATTAACGTTCTGAATGCCTTGCTGGGCGCTGAGGGAATTGATGTGAACATTAAGGATAAGCTGGCCGAGCAGACTCCCCTGCATTGGGCCGTCGTGAAGGGTCACAAGGAGGCCGTTGAGGCCTTGCTGGGCAAGGATGGCATCGACGTGAACATCGAGGATAAGCACGGTAACACCCCCTTCAAGTTGGCCACCGACGAGGGAATCAAGACCCTGTTGCAGCCCGCCGAGAAGTCCGATGACGGCAGCGCCGGTGGCTCCTCGACTGATTCCGAGGGAGGCCAGGAGGAAGAGAAGCGCGTCGGCGATGACACCGAACTGCAGTCGGACAACTCCAAGGAGGGAGAAAAGACCAGCACGACCAGCGCTGAGCAGGGCACTGACGTCCAGGATAACGATGTCGGCCCGGTGGCCTCTACCGAGCCCGCCCAGACCGAAGAGCAGCCCTCGTCCTTTTTCGGCTCCTTGTTCTCCATTTTGATGAAGCCCTTCTCGCTGATTGCCTCCTTTTTCGGCGGATTTTTCCATGGCTGCCTGGGCTTGACCAAGAAGAGCCTGACCCACAATCTGATGATGATTCTCCTGCACTTGGGCAGCATTAACCAGCTGAACAAGATCATGGTGATCATTATGACCCGCGCCATGTAG</w:t>
      </w:r>
    </w:p>
    <w:p w14:paraId="6271C601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&gt;gb|AE017196.1|:1-1267782_-_WD_0434_ORDERED_extraction Wolbachia endosymbiont of Drosophila melanogaster, complete genome</w:t>
      </w:r>
    </w:p>
    <w:p w14:paraId="41C60176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ATGGATGGCCTGGTGGACATCGCCAAGCTCCTGTCCGACAACGAGGCCAACATCAACTGGCGCTACACCGGTCCTTTCGATAAGACGAAGCAGCGTGTCCAGGCCGGCAACCTGTTGCACCTGGCTGCCCGCATCCAGAACAAGGGTAAGTTCGTTGATATCTGCAAGAAGAACATCGCTTCGGTGACCGCCCACAACGAGTACGGCGACAACCCCTTCCATGAGGCTGCCCGTTCCGGCATCCTGCTCCCAGCCGTCCAGGAGATCGTGAACGATCTCGAGAAGGAGGCTAATAACAAGATCACGAAGGCCGAAGAGGCCGGTGACCGTAAGGAGGTCTCGCGCCTGAAGGAAGAGCTGAAGTGCAACAAGAAGTACATCAAGGATGCCCTGTGCTCCAAGGGTTACGCCTTCAACAAGAAGCGTGAGACCCCACTGTATTACCTCAACGCCGCTCAGCAAAAGGAGATCAAGCAGATCGCCGGTATCAAGGATAGCTTCATCTGCAACCAGAAGTTCCATCTGTGCCTGTACATCATTGGTGCCATCGCCTGCATCGCTGCCCTGTGCCTGTCCCTCTACTTCCTGTTCCTGGTGTCGCAGTCCTTCGCCTTGTCCAGCATGGTCGCCATCGCCAGCGGTGGCGTGACCTACCTGTCCGTTAAGGCCTGCTCTGAGATCCATGCCTTGCACAACGAATCCACCCTGGTGGAGAACGCCAACGTTCAGCTCGCCGGCGAGTCGCTGGGCGTGTAA</w:t>
      </w:r>
    </w:p>
    <w:p w14:paraId="6432D153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lastRenderedPageBreak/>
        <w:t>&gt;gb|AE017196.1|:1-1267782_-_WD_0438_extraction Wolbachia endosymbiont of Drosophila melanogaster, complete genome</w:t>
      </w:r>
    </w:p>
    <w:p w14:paraId="0C95459B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ATGGGCATCGACATCACCGCCCTGACTACCAACGCTGACAAGCTCGGAGAGTGCATCGATAAGAATAAGAAGCAGGAACAGGATCGTAAGGATGAGCAGCTGTACGGTATTATCGAGCGTAAGGTCAAGAAGGAAGAGCACAAGCGCGAGAAGCCACGTGGCCAGGACGGTACCCTGAAGAAGTGCAAGCGTCTGTTCGAAAAGGATGCTTCCCCAGAGGTGCTGACCAAGCTGGAAGAGTCCCTGCGCGAGCAAGAGAAGTATTACCGTTATTACGTCCAGTGCTTCCTGCCAGTTCTGGATAAGGCTATCGAACGCTCGAAGAAGATCTCCAACGAGACCAAGGAGCGTGTGAAGCAGGCCATCTCGGAGATCACCTACAATTCCAAGTACTGCAACCAGAACGATCGTCGCGATTCCGGCATCGAGTCCGATTACAGCTCCGATGCTGGTGACGATTACGAGAAGCATAGCATCTCCAATCCCAACACCGCCAACGAGGATCAGGAGGTCGAGAAGTCGAATGAGATCACCAACTCCAACGCCCTGTTGCTCAAGGCCATCAAGAACGGCAATAACCGCAAGTTCGAGAAGTACCTGAAGGATTGTACCGACATTTCCAGCATCAAGGATGAGAAGGGCAATAACATTCTGCACTTGATTGTGTCCCTGGAGAAGAAGCAGAAGCGTAAGTTCCTGGGAATCTTGATCAAGATGGTCACCAAGAAGGACCTGGCCCAGTTGATCAACAGCGAGAACCAGACTCCCCTGCAGGTGGCCCTGATCAATAAGATCACCAAGGAAAAGCATGAGAGCCACACCATCCAGGATAACGACAACACCCTGAAGTTCCTGCGCAAGTTGCTGGAGCACGGCGCCTCTCACGATCAGCTGGAGCTGCCAGAAGAGTCCCTGAAGAAGCTGTCTAAGGGACAGAATGAATATTACTGCAAGTTCCTGAAGAAGCTGGCCAAGAAGGCCGAGCTGAAGCAGGAGATTAAGATCAAGACCGAGGCCAAGGTGAAGGAGATCGTTGCCCACACCGTGAACACCCCCAACTCCAACTCCGACTACCCCCTGCACCTGGCCATCAAGAATAACGACAAGGAGCTGTTCAAGGAGCTCCTGCAGGAGGGTGCCAACATCTCTCTGGAGGGTGCTAACAAGAATAACGCTCTGCACCATATCGCCCTCCTGAAGGGCGAGTACAAGATCAAGTACCTGAAGCTGATCCTGGACTTCGAAAAGAAGGGTGTTATCTCGTCCGAGAAGCTGCACAAGGCTATCAACGCCCAAAACAAGGATGACAAGTACCCTGCTCAGGTGGCCCTGATCCGCCAGACCGAGAAGATTTCGTCCAAGTTGAAGGACTTCTCCCGTTGGGTCCGCAGCCGTCCCACCAAGCACTATTACACCGCCGAGTTCTGTGCCGAGTTGCTGCAGAACGGAGCCGAGAACAAGTCCGACCACATCACCATCCCCAAGGAGCACCGTAAGCAGAAGTATTACCAGACGACCAAGCGCATCAAGGACATCACCGGAGTTAGCCCCGATCCCGAGACCCAGGAAGAGCTGGAAGAGCACTTCTCGAAGAAGAACGCCCGCAAGAACATCAGCCTCCCGGTGAAGTGGATCCTGGGTGGACTGATCTTCGCCACCGTTTTCAGCGCCCTGGCCGGTAACATGATTGCTGCCGCTGCCCTGAGCGTCACGATTGCCGTGTGCGCCATGTGCTACCCAATCTACCTGAAGCTCGAGAACGCCCTCAACGCCCGTAGCTCCGATCAGTCCGAACATACGGAGAACCCCGCCACCAAGATGTCGGACGTGTCTATCCTGCGCCAGTTCATGAACAAGTTGGATGGCCTGACCAACAAGCCAAGCTCCCTGGCCTTGTAA</w:t>
      </w:r>
    </w:p>
    <w:p w14:paraId="559C06BA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&gt;gb|AE017196.1|:1-1267782_-_WD_0441_ORDERED_extraction Wolbachia endosymbiont of Drosophila melanogaster, complete genome</w:t>
      </w:r>
    </w:p>
    <w:p w14:paraId="5DBAE8FB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ATGCTGGGCATCTTCATGAAGAACATCCTGTACTTCATCTTGCTGGCCGTCGTGTTCGGTTCGCCGATCCTCTTCGCCGTGGAGCAGCTGGAAGAGAAGAAGATCGAGTCCGTGCACAAGAACGAGAACGTGTGCGTGCGCAAGCAAGATTCCACCAACCAGAAGGATGAGCTGAAGTCCAACGTCGACGCCAAGCAAACCCAGGAGGCCGAGTCCAAGCGTCTGGATGGAACTACCGACAAGGAAAAGTTGCAGCATAACGAGAACAAGGCCTTCGTGGTCGAGAAGACCATCTCCGAGGGCGAGCGTATTGACAAGGATTTGCCCAACGATCAGCTGGAGGGATCGACGGACAAGTTCGCTCAGAACCTGCCGAACGTGGCTAACAAGGAAGTCAATAAGGATTTGAAGCCCGAGCCCCTGCCGCTGTCCGCCGATTTGAATGAGAACACCGCTAACCCCCAGAAGAACCTGCAGGCCGACCAGAAGATCGATATCAAGGATAACGAGCTCTCGAAGAGCGATGCCTCCCAGTTGCTGGAGGGAAAGAAGGAGAAGGTGGAGAACCAGTCGGAGGAAAAGAAGGTTAAGGAGACCAATTCCAATTCCAAGGACCGCAACCGTGTGAAGCCCATCACCAAGAAGGACGAGGAAGAGCAGTCCGAGAAGAAGAGCCTGCAGAAGTGGACCAAGCTGAACCGCGAGCCCATTAAGGAGTGGGGACACAAGGATATCCAGTCCAAGAGCATTTACAAGCGTCAGTACGATTCCCTGAACGAGCACCTGCCAACTACCGTGTTCATCGATGACTACAGCAAGCAGTTTTTCTACTGCATCAAGAAGAATAACCTCACCTGCCTGCGC</w:t>
      </w:r>
      <w:r w:rsidRPr="00205249">
        <w:rPr>
          <w:rFonts w:ascii="Arial" w:hAnsi="Arial" w:cs="Arial"/>
          <w:sz w:val="20"/>
          <w:szCs w:val="20"/>
        </w:rPr>
        <w:lastRenderedPageBreak/>
        <w:t>GGAGTGATCAGCAAGCTGGAAAAGATCGGTCTGACTATCCAAGAGATCCTGCGTTTCCGTAACAAGCTGGGTGATACCCCTCTGATCTATTCCGTGAAGCAAGGCGAGGTGGACATCGTCCGTTTCCTGCTCCTGCAAGGTGCTGATCTGCGCGTTGTGAACAATAACTTCCAGTCGCCCATTGACATCGCCATCGAGAAGAAGCAGATCAACATTATCAACGCCATCGCCGAGATGATGCCCCATCTCCTGGAGGACCGCAAGATCGACAACAAGGAGTCTAGCGCTATGTACGACTGGGCTGTGAAGACCAAGGAGATCCAGTGCGACAAGCAGGACGACTAA</w:t>
      </w:r>
    </w:p>
    <w:p w14:paraId="6688D619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&gt;gb|AE017196.1|:1-1267782_-_WD_0498_ORDERED_extraction Wolbachia endosymbiont of Drosophila melanogaster, complete genome</w:t>
      </w:r>
    </w:p>
    <w:p w14:paraId="2A8A7305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ATGGCCCGCGAAGAGGATATCAACCAGCTGGTCGAGAACGGCTTCGACATCAATAGCAAGGATGCCTCTGGAATTACCCTGCTCCACAAGTTCACGAAGGAGGGAGACTTGGTCGGAGTCAAGTCCCTGTTGGAGCACGAAGCCGACTTCAACGTGGTCGATAATGAGAACCGCAACCCACTCCACTACGCCATCATGCACGGTCATAAGAAGGTGGCCAAGCTGTTCGTGAACCAGTTGACCATCAACTCCAAGGACAAGAACGGATTCACTCCCCTGCACCTGGCCGCTCTCCAGGATGACACCGAGCTGATCGATTTCCTGATCACCAAGGGAGCCAAGATCAACGAGAAGGATGCCAAGGAGGGTTACACGCCCCTCCACATTGCCTCGCTCTACGGTTCTAAGAAGTCCGTGCAGATCTTGATTGACAGCGGAGCCAACCTGGAGTGCGAGGATAATAACTTTCGCACTCCACTGTTCCTGACCATCTACCAGTGCACCGCCCATTACGACTCCCGTGCCGAGATTATCGAGTACCTGATTAAGAAGGGTGCCAACATCGAGGCCAAGGACGCTGAGAATAACACTACCCTGTTCCTGGCTGCCTACAACAATAAGATGCAGATTGTCAAGCTGATTGCCAAGAAGCAACAGGCTAGCAACGACAAGATCAAGCTCAAGGAGTTTTTCTGCACCAAGAATAACCACGGCTTCGATGCCCTGGATTGCGCTATCGAGCACAATAACCGCAAGATGGTCACCTTCCTGGTGTCGAAGGGCATCGAGGCTAACGACCAGGACTTCAACGGCAACGCCCGCCTGCACAAGGCCTCCCACAACGGTAACACCAAGACCGTTAAGCTGCTCTTGAAGCTCAAGGTGAACGTTAACGCCGTTACCAAGTGCAACCGTACTCCCCTCCTGCTCGCCGTTAAGAAGGGCCATACCCAGATCGTCAAGATGTTGCTCGAGGTCCGCGCTAATATGAACATCTGCGAGCAGTAA</w:t>
      </w:r>
    </w:p>
    <w:p w14:paraId="1C6B5CE9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&gt;gb|AE017196.1|:1-1267782_-_WD_0514_ORDERED_extraction Wolbachia endosymbiont of Drosophila melanogaster, complete genome</w:t>
      </w:r>
    </w:p>
    <w:p w14:paraId="5DD8252B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ATGGAGACCGTGCCCGAGAACCAGGAAGAGATCATTATCGGTCTGGAGAACAAGGTCCGCGAGCTCAAGAAGGAGATTGAAGAGATCAAGAACAGCTCGAGCGCCTCGGATGAGTCCTACAAGGAGCAGATTTCCTCGCTGGAGGGACAGCTGATCGTGCTGCAACGCTCCTTCAACGACATGAAGCGCCAGTCTTCGCAGACCCTGTCCGAGAAGGCCAACGAGATCAAGCGCTTGTCCGCCATTGTCAAGAACCTGCGCAAGCAGGGTGAAGACCTGAACAAGAAGATCCAGGAGAATGAGCGCAAGTACCTGTACGTGGAGTGCACCAAGGATATTGAGGCCCGTAAGTTCAAGGATGCCGAAGAGAAGCTGAAGCAGATCAATAACGAGACCGAGACCTCCAACGTCGTGAAGCAGGTCTACAGCGGCCGTATCAATAACTTTCCATTGCTCCTGGAGTTTGGTAAGAGCATCGGCGATGCTAAGCTGAAGTTCTGGGTCTACGAGTCCTTGAGCGTTGAGATGGAGAACACCCAGCCAATCGATCTGCCGAAGACCGCCGAGCTGGCTAAGGCCTTGCGCATCGGTTGCATCGATCGCACCAACGTCCCCAACGACATCCGTGGAAAGGCCCGCGGCATCTTCGAGAAGTTGCGCAGCCTGGTGGTCGGCGCTAACGACCTCTGCCACGCCACGACCATGCATCACGCCGCTGAGATGGGTGATTTGGATGTGGTCCGCTTGCTCATCGACGGACGTGCCTACGTGGACTACCAGGATCAGCAATTGAAGACCCCTTTGTATTACGCTGCCGAGATGGGCAATCTGGATGTGGTCCGCCTGCTCATCGATAAGGGAGCCGACGTGAACCACCAAGATGAGTACCTGCAGACCCCACTGTACCTGGCCGCTGAAGAGGGAAAGCTGGACGTCGTGCGCTTGCTGATCGACAAGGGTGCCGACGTGAACCACCAGGACGAGTACTTGCAGACTCCCCTGCACTACGCCGCTGAGATGGGCAAGCTGGATGTCGTGCGCCTCCTGATCGACTCCGGTGCCTACGTCGACTCCAAGGGCAAGTACTTCGAGACGCCCCTGCAGCTGGCTGCCAAGGTGGGAAAGTTGGATGTGGTTCGCCTCCTGATTGACAAGGGCGCCGATGTCAACCACCGCGACCAACAGTCGCGCACGGCCTTGGAGTACGCCACCTCCAACTCCCGCTTCGATGTTGTCAAGTTCCTCAAGGAGAAGCAGGGTCTGCGTTCCCGTCGCGACGTCAAGGAACTGGGCAATGTTTCCAACTCGACGCTGGGCTCTTTGCAGGA</w:t>
      </w:r>
      <w:r w:rsidRPr="00205249">
        <w:rPr>
          <w:rFonts w:ascii="Arial" w:hAnsi="Arial" w:cs="Arial"/>
          <w:sz w:val="20"/>
          <w:szCs w:val="20"/>
        </w:rPr>
        <w:lastRenderedPageBreak/>
        <w:t>GTCGGTGAAGCCCAGCTCCTACGTCTCGGATATCGTCCTGGAGAAGACCAAGGAGTCCAACTCGTCCTTCGTCCTCAAGTAA</w:t>
      </w:r>
    </w:p>
    <w:p w14:paraId="4816CA3F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&gt;gb|AE017196.1|:1-1267782_-_WD_0550_ORDERED_extraction Wolbachia endosymbiont of Drosophila melanogaster, complete genome</w:t>
      </w:r>
    </w:p>
    <w:p w14:paraId="2D59B4BF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TGGGCAGCGAGTTCGAAGAGATGCTGAAGGAGATCTTGCAGGAGATCAACGACCAGGGCTTCAACAAGGATAACATCATTGATAAGATTAAGGATAAGCTGCAGGAGAAGGACCCCCGTGTTTACAACGGATGGAAGGACAACAAGTTCGACATTGATCACCTGTTTTTGCCCGGCATCATGCTCCGTATGATCGCCAAGGACACCAAGCTGACCGGTTTTTTCATTGAGTACGAGCGCACCCTGTTGTACGTTGCTGCCGAGCACGGACACATCCAGATCGTGGAAAACTTGCTGGACAACGGCGCCAAGACCGGCATCAAGAACGGATACTGCAAGGAGGCTCCCCTGCACGTGGCTGCCAAGCACGGCCACATTCGCATCGTCGAGATCCTGTCGAAGAAGGAGGCCGACATCGATTTGAAGAACCGCTACGGCGAGACCCCACTGCACTACGCTGCCAAGTACGGACACACCCAGGTCCTGGAGAACTTGCTGGGCCGCTCCACGAACGTCAACGTGCAGTCTGAGGTGGGACGTACGCCCCTGCATGACGCTGCCAATAACGGTCACATCGAGGTGGTCAAGCATCTGATTAAGAAGGGTGCCGATGTGAACGTGCAGAGCAAGGTGGGACGCACCCCCTTGCACAATGCTGCCAAGCACGGCCACACCCAGGTCGTGGAGGTCCTGCTCAAGAAGGGAGCCGACGTGAACATCCAAGATCGTGGCGGTCGCACTCCCCTGCACTACGCCGTGCAACGTCGCTACCCGAAGCTGGCCAAGCTGTTGCTGAACGACGGTGCCGATCCAAGCTTCATCCACCGCAGCAAGGCCATTACCGCTGGAGTCGCCGTCGGAATTCTGGCTGCCATCGTGACGCCCCTGGCCCTGGTCTACGCTACTGCCCTGCCGGCTCTCGCCATTATCGGCATTACCGTCGCCAGCTGCACCGATTCCTGGTGGAACTTCTTGTGGGGATGCGTGTAA</w:t>
      </w:r>
    </w:p>
    <w:p w14:paraId="6577BF67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&gt;gb|AE017196.1|:1-1267782_-_WD_0566_ORDERED_extraction Wolbachia endosymbiont of Drosophila melanogaster, complete genome</w:t>
      </w:r>
    </w:p>
    <w:p w14:paraId="3DF6BF37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ATGAAGAAGATCAAGTACAACGAGCGTGACAAGCTGCACTTCGTCTGGTTCATTCTCCTGATCGTTTGCGTCGTTATCACCTACTGTTACCAGAAGTCCAAGGCCACCGACAACTACAACAAGACCCTGCAGGTCGCCACTTCGAATTGCAACCTCGGAATCGTGAAGCTGCTCGTCAAGGACATGGCCCCCAACCTGTCGGGCACGACCCTGCACTGCGCTGCCCGCAAGGGCTGCTTGGATATTATCCGTTTCCTGATTGAAGAGGAAAAGGTGAACATCAACGCCCTGGACCGTAACGCCTTCAAGCGTATCGCCCTCCATCACGCTGCCGGCGAGGGACACCTGGAGGTGATCAAGTTTCTCCTGGAGAAGGGCGCCAACCCCAACATCCGTGATATCGACGGTAAGAACCCCCGCGACGTGGCTGTTCTGCGCTCTCGTCATAACAAGGACAAGCCATACGACGAGATTATCCACCTCCTGTACAACGCCGAGAAGGAGCATGAGTCCGAGCAGTAA</w:t>
      </w:r>
    </w:p>
    <w:p w14:paraId="3E1270EE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&gt;gb|AE017196.1|:1-1267782_-_WD_0596_ORDERED_extraction Wolbachia endosymbiont of Drosophila melanogaster, complete genome</w:t>
      </w:r>
    </w:p>
    <w:p w14:paraId="64832D08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ATGAGCGCCAACCTGTCCCTCGAGCTGATTAAGTGCCTGATCAATCAGCCCGGCGTGGACGTCAACGTCCGCGGTCTGAACGGCAAGACTCCCCTGCATTACGCCGTGGAGATCAATGAGTTGTCGATGGTGGCTCTCCTGCTCAACCGCAAGAACATTAACCCACTCATCACCGACGATAACGGAAAGTCGGCCCTGGATTGCGCCCGTGAAGAGATTCTGCAGGCCCTCATCAATCACAAGTATGGTTTGGAGAAGGATTCCTTGCTGCACTTGGCCGCTATGCTGAACGAGGCTAACGCCGTCCGCTTCCTGTTGGACAAGGGCACCAACGTCAACGAGCAGAACGCTTTGCTCCACACCCCGCTGCACCTGGCTGCCGGCGCTGGCCACGAACAGATCGTTGAGATTCTGATCCGCGAGGGAAACGCCGATAAGGACGTTCTGGACGCTCGTAACCACGCTGCCATCCACTACGCCGTGAATAACAAGAAGCTGGGTGTTGTGAAGCTCCTGTCGAACCTGGGAGCCAATGTCAATGTTGTCGGCAGCGGACGTAACGCTATGAAGCTCTCGAGCCTCCACGTGGCCATCTCCAGCTCGAACTACGACGAGCGTGATCTGTGCCTGGATATTGTCCGCTGCCTGATCAACGTCCCTAACGCCGGAGTTAATCTGCAGGACTACGAGAATAAGACGCCCCTGCACTACGCCGAACGTCTGAAGACCATCGAGGTGCTCCTGACTCGCGAGGACATTGACCCGCTGATCAAGGATGACAACGGCAAGACTCCGTTCTGCTACGCTAAGGAGGCCAACCGCCTGGATATCGTGAAGATTCTGGTTAGCAACCGCTACGGCGCCGATAAGAACTCCCTGCTCCACCTGGCTGCCCGCAAGGGATACGAAGATCTGATTGATGGCATTCTGGGCGAG</w:t>
      </w:r>
      <w:r w:rsidRPr="00205249">
        <w:rPr>
          <w:rFonts w:ascii="Arial" w:hAnsi="Arial" w:cs="Arial"/>
          <w:sz w:val="20"/>
          <w:szCs w:val="20"/>
        </w:rPr>
        <w:lastRenderedPageBreak/>
        <w:t>GGTGTGGAGATTGACGCCGTCGACGAGTCCGGCAAGACCGGCATCTACGTGGCCGTGAAGCACGGCCATTTCAACGTCGTGAAGCTGTTGCTGAAGCGCGGCGCCGATGCTACCGACGTGTTCCAGTACGCCATTATCACTAATAACGCCAAGCTGATCAAGTTGCTGTCCAAGGAGAAGGAGATTGTGTTGTTTGGTCGTCAGAAGAACTTCCCCACCTTCCACCTGCTCTCTAACAAGTACTTCGAAGAGCGCAAGATCGCCGACAAGAAGATCAAGAAGTATATCAACATCGTCTGCGTGTCTATCACTGTGTGCGCCATCGTCATTGTGGGCATTTACCCCAACATTATCGCTGCCGTCATGGTGGGTATTGTTGCCCTCATCGCTGCCATCGCCATGTCCAATCTGACCCAGAAGTACATCGAAGAGGCCCTGGAGAAGAAGATGTTCATCGAACTCGAATCCGAAAAGACCTCCGAGTGCTCTTCCATCCTGTCCGACGTTGAGGTTTCCTCGAACGACGGCGAAGAGCTGGCTATCTAA</w:t>
      </w:r>
    </w:p>
    <w:p w14:paraId="17636C31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&gt;gb|AE017196.1|:1-1267782_-_WD_0633_ORDERED,_RECEIVED_extraction Wolbachia endosymbiont of Drosophila melanogaster, complete genome</w:t>
      </w:r>
    </w:p>
    <w:p w14:paraId="5C3A56EF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ATGGACACGGGTTCGGTGAAGTACATCGCCGAGTCCATCTCCGAGCAGTCCAAGCACACCGATGAGCAGAAGCTGAAGTGCGATCTGAGCGCCGGACAGGAGTTCTCCGAGATCGGCTCCCCCAAGACCGAGGCTACTGGCCTGCCCGTTGACTCCTATTACGAGTTCATCAAGCGCGATCTGTTTTGGGCCGATCGTTCGCTCATTGACGATAAGAAGTACCTGGAGGACCTGATCGATGAGTGGTTCATCCACGCCCCCAACCTGGGACTCGAAGAGTCCCAGAAGAAGCTGAACCAGAAGTTGCTGAACTCCATTATCAAGGACTTTAACATGGGCAACTACGATTCCTTCTCGAACCTGAAGCAGTTCCTGGAGTCTAACGAGAAGAACAAGGACCTCAAGTACGTCCTGAACCTGAAGCGCGGACACTTGGGCACTACCATTTTGAATGTGTTCCTGGAGTACGACGAGATTATCCCTTCGCTCCTGAAGGCCGGCGCCGATTTGAACATGCAGGACAACAAGGGTAAGACCCTGTTGCACGACACCGCCATCTACAGCTCCGGCTACGAGGACCTGGGCTACCTCCTGGACGCCAAGGCCGACCCCAACATCCAGGACGAGAAGGGAAACACCCCTCTCCATTACTATGCTGCCAAGTGCAGCGATCAGAGCCGTAAGACCATGGATCTCCTGATCTCGAAGGGCGCTGACTTGTCCATCAAGAATAACGATGGCAAGACTCCCCTCCAGGTGGCCATCGATAACGACAATATTATCGGCTGCTTGCTGACCAACTCCCAGAAGAAGCTGCGCGAGCAGTTGGGCAAGATGCTCCTGGCCACTTCCTCGGATGAGGACTGGGATAACGCCTATGACCCCGAGGTGGAGAACCTGCGTAAGTTCCTGAACCAGTATGAGAACGACAACGACCTGAAGATCGTGCTCAACGTGAAGGACGATTCTAGCGTCCTCCTGGATAGCCCCTCTCGTCGCTTTCCCAACGTTAAGGCTCTGCTCCTGAAGGCTGGCGCTGCCGACTTCATTGGTAAGAAGCAGGACAACTACGAGAAGTGCGACTCCTTCCTGTCCGAGATCTACCAGATCAACTACCTGGCCAAGCGTAACGAGTTCCTCTCCAAGGTCGTGAAGGCCAAGAGCATGATCGAGCTCCAGGAGGTGGTCAACGAGATTATCGCCAGCGGAATGCGTTTGAACTTCGCCAAGGATAAGGATTATTACTTCGCCGATCACGTCCTCGAGAAGATCGCCCAGCTGGAGGGTTCCTACGGCATCGCTTCCGACATCGTGTGCACCCTGATTTCCCGTGGTGCCAAGCTGAAGCGCTCCGAGAGCTTGAAGGTCATCGACACCATCGAGTTGAAGTTCAAGGCCCACAAGGCCAACATGATCAGCGCCCACCTGGAATACGTTTCCAACACCGAAGAGTTTTTCCGTATTGCTAAGGCTGCCACTTCTGGTCAGCTCTACGACGGCAAGATTGACAATAACGTGTTCTACCTGGAGTACAGCGAGGATAGCATTATCGACGTGGCCCGCATTACCGATCGTACCCGCAACCTCGAGCTGATTCAGGAGTCCTACCGTCGCGATATTATCAAGATCGGAAAGTCCAAGATGGAGATTATCACCGAGAATGGCATCCGTTATTACACCGATCTGACTGAGGGATCGGATATCGTGCTGACCTTCTACACCTCGCTGGGCAACATCGATCTCCGCCTGTACCCAGATATTCAGGACAAGTCCAAGATTATCGTCGAAGTTAGCAACCGCGAAGAGATCCTGGAGAAGTTCAAGGGCCGCGAGGAAGAGCTGGGAAACGACTGCGCCCTCGGTGGCTACTCCGTGTACAACGCTATCGAGCAGGGCTACTTCGAGCGTTCCCGCAAGCTGATGCGCCCCGAGGTCATCAGCGAGAGCAACAATAAGTGGACCGAGCGCGAAGAGCTGCGTCGCGACTCCATGGAAGAGATTGCCCGTCGCCACAAGTTGCTGCAGGATCTCCGCAATATTGAGTCCAACATCGTTCAGAAGGAGAAGAACTTCGATATCAAGACCTATCTGATCGACATTTTCAAGACCCTGTCTCGTTTCTACGAAGAGAAGGGTGACATCTCGAAGACCGATCTGGCCAAGGCCGCTGAGAAGGAGTCCAAGAAGCTGGGCCTGGAGGGCAAGTACAACTGGTCGAAGATCTTCGGACTGGAGGAAGAGATTATCGAGAAGGTGGAGAAGCAGGGCGACAAGGAGCAGAAGAGCAATATCCCCGACGATTTCTACCTGGGCCACGCCATCAATAACGGTTCCTGCTTTTTCGACTCTTTCCGTCAATCGCTCGAGCAACAGAAGGGCATCAAGGTCACCGTGGAGCAGCTGCGCAACGAG</w:t>
      </w:r>
      <w:r w:rsidRPr="00205249">
        <w:rPr>
          <w:rFonts w:ascii="Arial" w:hAnsi="Arial" w:cs="Arial"/>
          <w:sz w:val="20"/>
          <w:szCs w:val="20"/>
        </w:rPr>
        <w:lastRenderedPageBreak/>
        <w:t>TGCAAGCGCTTCGCTCAGGACAATCCCCCGGAGTGGTTCATCTCCAAGATCGGCAACGACTTCGACGAGGTGGAATCGGAGCTGGTTAATCGTGGCATCACCTGCAACCAGTACATTAACTCGATCGGAAAGAACGAGTTCTGGGGTCGTTCCGACATCGAGGGCCGTGTGCTCTGCGATAAGTACGGCGTTAAGCTGCACGTGGCCGAGTCCAACCCGCTGCACACTATTGACAAGCAACAGGACCCCTTCCTGCACCAGCTGATTGATTCTTCCCGCAGCAAGGCCGGTAAGATCGATTACTCGCACAACTCGGCCCTCCACATGGTTAACGGAGGCCACGACCACTTCCAGCCCTTGCTGTACCGTAACAAGACTCTGGCCAAGCAGACCCAGGAGCAGAAGGACTCTCTGTGCTACTCCAGCCTCCCCTCCTGCAGCATGGATGAGCTGAAGATTGAGAAGGCCAACATCCGCCACTGCCTCTAA</w:t>
      </w:r>
    </w:p>
    <w:p w14:paraId="45260570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&gt;gb|AE017196.1|:1-1267782_-_WD_0636_ORDERED_extraction Wolbachia endosymbiont of Drosophila melanogaster, complete genome</w:t>
      </w:r>
    </w:p>
    <w:p w14:paraId="5EAB61C4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ATGAGCAAGAAGGAGAAGGAGGACGAGCTGAAGGAGCTGTTGGAGAACTCCGGCAAGAATATCAAGGGCACCAAGAAGGAGCTGCATTATGCCGTTGACGGTAAGACCGTCTCCTTGCTCGTCGAGAAGGGCGCCAACGTTAACGCTGCCGACGTGGAAGGCTACACCGCTCTGCACCTGGCCATTACGGAGAAGCGTTTGGAGACCGTGCGTGAGCTCATCAAGTCTGGTGGAAACGTGAACGCTGAAGAGTACGGTTCTAAGTGCACTCCCCTGCACCTGGCCTGCATGGTTGGAAAGGTCGAAATCGTCGAAGAGCTGGTGAAGGCCGGAGCCGAGATCGAGCAGGCCGACAAGTTCGGTATGACCGCTATGGATTATGCTAAGAACAGCAAGGAGGTGACCGAGGTGCTGAAGAAGGAGACCGACCGTATTGAGAAGCTCTTCGAAAAGTTGTAG</w:t>
      </w:r>
    </w:p>
    <w:p w14:paraId="6FD2925D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&gt;gb|AE017196.1|:1-1267782_-_WD_0637_ORDERED_extraction Wolbachia endosymbiont of Drosophila melanogaster, complete genome</w:t>
      </w:r>
    </w:p>
    <w:p w14:paraId="7C45E4C8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TGCACCATGCCGTGGAGAACTCCGACCACAAGACCGTCCGCCTCCTGATCGAGAAGGGCGCTGAGATCAACGCTCGTGATAAGAACGGTTACACCCCGCTGCACTGCGCTGTGTTTGCCAAGTCGCTGGAGAACGTGAAGGTTCTCCTGCGCTCGGGTGCCGAGATCAACGCCACCCAGTATGTGTCCGGCTGCACCCCGCTGCACTCCGCCTGCAAGATTGGAGGTGCCGGCGTTGAGATTATCAAGGAGCTGGTCAAGGCCGGTTCCGAGGTGAACCAGCTGAACAAGTACGGCTCCACCCCCATGTATTACATCTGGGAGTCTGAGAAGTATTACCTCTGCGATCGCGAAGAGTCCGAGAAGGCCTCCAAGTTCCTCCGTGCCAAGGGCGGAGTGACCAAGTCTCGTAAGCTGACCTGCTACGGCATCGAGGGACTGGTGGGAGAAATCGCCGATAAGCTGGATCGCTCCTACATGCCAGAGCTGAAGATCATGGAGATCGAAGAGATTCGTAAGCGTGATAAGTCCCTGATCAAGAAGGAGTGCCAGAACCTGGCTACGAAGATCATGTGCCAGGTTAACGAGATGATTGACGAGGTGGTCCGCATCAAGAAGGGCACCTAA</w:t>
      </w:r>
    </w:p>
    <w:p w14:paraId="2066B52F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&gt;gb|AE017196.1|:1-1267782_-_WD_0754_ORDERED_extraction Wolbachia endosymbiont of Drosophila melanogaster, complete genome</w:t>
      </w:r>
    </w:p>
    <w:p w14:paraId="1F418E8A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ATGCTGTACGGTGGCGATGGAATCAATACCAACGGATACCGTTACAACCAGACTACCTCCCGCCAGCTGGACGAGCCGACCCAGAAGCTGTTCAAGGCCATTGATAATGAGAACCCTGAGGCCTTCAAGCAGGCCCTGAAGGAAGGAGCTGACGTTAACGCCTTCGACAAGGAGGGCATGACTCCCCTGATGTCGATCGTCAACGTCTGCGCCGTGTCCGGTGACGGCCAGGCCACCCTGGAGAAGATGGCCAAGTTGCTCATTCAGAATCGTTCCATCAACATCAACGCCCAGTCCAAGCAATCGGTGAGCACGACCCGCACCCGTTACGACCCCAGCACTCAGTCGGAGATCAGCGAGTTCATCACGACCAGCAATATGCGTAAGGACACTGCCCTGCATATCGCCTGCCAGGTGGGCGCCAAGGATGTGGTCAAGATCTTGCTGACTCATCCCGATATCAAGACCGACATCAAGAACTACGAATACAAGAGCCCCGAGGACTGCATCGCCCGCGGCTTCGAACGCGTGATCAAGCTGGAGTTCAAGAAGGCCCAGAAGGCCAATGAACTCCTGGGTGCCTTGTCGTCCCGCAACATTTACCAAGCCAAGCGTCCCCTGAACCAGGAGTTCAACCCGAACTGCTGGAAGCGCTCCCGTAACGAAGAGATCGAGACTCCTCTGTCTCTGATTATCCAGAGCTGCCTGCAGGGTATTACCAGCGATAACAAGGAGGTGCTGACCAAGTTGCTGAAGCATAAGGAGCTGGACTTTTCCCAGATCAAGCCCATCCAGGCCATTGAGCAAAACTCCTGGGTGAAGCAGATTATCGAGCAGGCCATCACCGAGCGTCTCACCGCTACCATTAACAAGAAGGATCTGGATGACGTCAAGAAGCTGGTGGAGGACAACTGCTTCATGAGCCACGCCATC</w:t>
      </w:r>
      <w:r w:rsidRPr="00205249">
        <w:rPr>
          <w:rFonts w:ascii="Arial" w:hAnsi="Arial" w:cs="Arial"/>
          <w:sz w:val="20"/>
          <w:szCs w:val="20"/>
        </w:rPr>
        <w:lastRenderedPageBreak/>
        <w:t>GTGACCGCTGCCCTCCGCGGTGTCAATAACCCCATTGAGTCGATCACCAACTACCTGAACGAGAAGTTCCCAGCCAACACCCTGCAGCCCCTGGCCTCCACCAACGACATCCCCGTGGGCTCCGAACAGGTCATCCAGGAGCTCAAGGGCGAGCTGGAGCGTACGAAGGCCCAGCTGATCGAGAAGGAGCGCGAACTGGACCGCGTCGTGCGCGAGCGCACCCGCGGCATCAACAAGATCTCCCAGCTGGAAGAGGACCTGCGTCAGGAGAAGTCCGCCCAGAAGACTAAGATCAACGACCTGAACTCCGAGGTTACCCGTCTGAACCGCATCGTGTACGGTCGCGCTTCCGATACCGTGGAGATCTAA</w:t>
      </w:r>
    </w:p>
    <w:p w14:paraId="3105FC08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&gt;gb|AE017196.1|:1-1267782_-_WD_0766_ORDERED_extraction Wolbachia endosymbiont of Drosophila melanogaster, complete genome</w:t>
      </w:r>
    </w:p>
    <w:p w14:paraId="4DA285B7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ATGAAGTACGACAAGTTTATGGAGATCCTGAAGAAGATCAACGATCTGTCGGACCTCTCCAAGGATAACATTGTGGAGAAGATTAAGGCTAAGCTGCAGGAAGAGGACCCGGACCTGTGCCAGAAGTGGGAGAAGTCTAAGCCCGACAACGACAGCGGCTCCGGCATCAACTACATCTTCACCATTAGCCGCGGTCAAAACAGCCAGGAGGTGAAGTTGCTCCACTTCGCCAGCTACTGGAACTGCGCTAACGTCGCCAAGGCCCTGATTGAGAACGGCGCTGACATTAACGCCGAGCACGATAACAAGATCACTCCCCTGCATCTGGCTGCCCATTACGGCCATAAGGAGATCGTGCAGGTCCTGAGCAAGGCTGAGGGCATCAACGTCGATGCCAAGGACTCCGATGGACTCACGCCCCTCCACCTGGCCACCGCTAACTCGCACAAGGACGTTGTGGAGACCCTGATCGCTAACAAGGTGAACGTGAACGCCGAGGATGACGATCGCTGCACTCCCCTGCACCTGGCTGCCGAGGCCAACCACATCGAGGTGGTCAAGATCCTGGTCGAGAAGGCCGACGTCAACATCAAGGACGCCGACCGCTGGACCCCGCTGCACGTTGCTGCCGCTAACGGCCACAAGGATGTGGTCGAGACGCTGATCGCCAACAAGGTCAACGTGAACGCCGAAGATGACGATCGCTGCACGCCCCTGCATCTGGCCGCTGAGGCCAACCACATCGAGGTGGTCAAGATCCTGGTCGAGAAGGCCGATGTGAACATCAAGGACGCCGACCGCTGGACCCCCTTGCACGTTGCCGCTGCCAACGGACACGAAGATGTCGTGAAGACCTTGATCGCCAAGGGCGCCAAGGTCAAGGCCAAGAACGGCGATCGTCACACTCCCCTGCACTTCGCTGCCCAGAACGGCCATGAGGGCATCGTGAAGGTGCTCCTGGAGGCCGGAGCCGACCCGAGCCTGAAGGACGTGGACGGCAAGACTCCCCGTGACCTGACCAAGGACCAGGGCATTATCCAACTGCTCGAAGAGGCCGAGAAGAAGCAGACCTTGAAGAACGAGAACAAGAAGACCCCGAAGGACCTGACGGAGAACAAGGATGTCATGCAGTTGCCCGAGAAGAAGGAAGAGAAGCAGATCGGCAAGAACGCCATTGTCAAGGAGAAGGAGCAGTCCGCTAAGAATGCCATCGTCAAGGGCGTCATCGTCTGCTTTGTGACCGCCGTCATTGTTGGTGTCGCTCTCGCCTTTGCTACCGCCTTGTCCGTTCCAGCCATTATCGGCCTGGCTGCCGGCAGCGCTCTGATCGTGGGCGCCGGACAGTACATTATGAGCAAGCCCAAGCCCGAGATGAAGGAGGTGAAGGAGCCTGTCCCTCGTGAGACCGAGAAGGCCCTGACGTAA</w:t>
      </w:r>
    </w:p>
    <w:p w14:paraId="6EF089E8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&gt;WD_1213_Ecoli_optimized_GeneWiz</w:t>
      </w:r>
    </w:p>
    <w:p w14:paraId="1CE76D9D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CACCATGGTGGTCTCCTTCTACATCGGTGGCATCATTATGGGCATTATCGACAACTTCCTGATCAAGTCCGTCAAGAATAACGATATCAAGGGCGTCAAGTTGACCCTGATCCTGTATGACGCCTTGAACAGCTTCCGTAAGTTTTTCTCCAAGACCATGTCCCTGAAGAACACCGGCTCCTTCGACATCAACAATAACCAGGCTTTGAACCAGGCCTTGGGACACGCCACTGACCATAAGATTATGGAGCTCCTGATCAACCGCGGTGCCGACATCCACTCGATTGATGAGAACGGTAAGAACGTCATTATCCGTGTCATCGAGTCCCTCGCTGAGTCTAAGAACCTGAAGCTCGATTCCGAGAAGAACCTGCCCGCCGAGATTATCCTGCACCCCACGGTGAGCTTCTTGCTGGGTAAGGGCGCCGAGTATTACTCCACCGATGACCTGAACGTCGAGGCCATTCAGCAAAAGCCACCCCGCACCTCCGAGTACGAGCCCATTACTATGTACGCCGAAGTCAACAATAACGTCATTCCCCCACAGAAGCCCTCCCGCACCTTCGAATACAAGCCCAAGTCCACCAACTATGACGCCCTGCCCTCCAAGGAGCCCATCTACGCTGAGGTGTACGACGCCAAGGTGAGCAACTCCCTGGGCGAGAACGGATACCTGTCCGTGTCGGAAGAGTCCATCTACGCTGAGATCTACGACTCGCATAAGAAGTCGACCGAGAACCTGTCGCTGGAGGATTCTGGCTACCTGTCGATCTCGGAAGAGCCCATCTACTGCACCATCGATGACCTGTCCGAGCAGAAGAAGCCCACGAGCTTGAAGCAGAAGGAGCCCGAGCAGTCGTCCGAACCAATCTACGCTCGCGTGGATCTGTCTAAGAAGCGCGCTGAGCGCAAGGCCAAGGACATCAAGGCCAACTCCGGCACCTGCCATGGCCTGGTCCAGGATAAGGTTAACGACTGGCAGGTGAAGCTCAACGAGCTGTCCGCCA</w:t>
      </w:r>
      <w:r w:rsidRPr="00205249">
        <w:rPr>
          <w:rFonts w:ascii="Arial" w:hAnsi="Arial" w:cs="Arial"/>
          <w:sz w:val="20"/>
          <w:szCs w:val="20"/>
        </w:rPr>
        <w:lastRenderedPageBreak/>
        <w:t>ACAAGTCGATCAGCCAGCAACAGACTAACGACCAGAAGATCAAGACCAAGGCCGGTTTCTCGGTCGAAGAGATCCGCCAGAAGTACGAACGCCGTGATTCTGGTTACGACAGCGGCTACGATTCCGACACGAAGGTCGAGCAACAGCTGGAGCTGGCTCCCAAGTCCGAAATTGGCTCGGTTTCGATTGAGCATGGCGTGATCGGTGGCTGCCGTTACAAGATCACCGACATCTCGTTG</w:t>
      </w:r>
    </w:p>
    <w:p w14:paraId="7564DBE6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&gt;WD_RS04160_ORDERED_extraction</w:t>
      </w:r>
    </w:p>
    <w:p w14:paraId="40D6909F" w14:textId="39550BC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ATGAGCATCAAGGAGCAGGAGATCGATGCCATCTTCCAGGAGATCGAGCAGGAATCCAAGGAGTCGGACATCATTGAAGAGGTGAAGCAGAAGTTGCTGGCCTGCAACCAGGACACTTACAACCAGTGGAAGCGCCTGAATTTCCACATCGATCACCTGTTCGAGATCCGTCAGGAGATCACCCACGCCAGCCGTTATTACACTACCGCCCTCAACATCGCTGCCCACAAGGGCCTGGTGAAGACCGTGCGTCGCCTCCTGGAAAAGGGTGCCGAGGTCTCTACTCGCGATGGAGGCGGTCACACCGCCCTGCACTGCGCCGCTTCGAGCGGCAACACGGAAATTATCGAACTGCTCCTGGAGCAGGGCGCCCACATCCACAGCTGCTCCAAGCTGGGATCCACCCCTTTGCATTTCGCTGCCACCAATAACCATATCAATGCTGTGCGCTGCTTGCTGAACAAGGGTGCCAGCCCCCTGGCCCTGGATAATAACAATTCTATTCCTTCCATGTTCGCCACCGACAAGGAGGTTATCGCCGTGCTGGAGAAGGCCGAGGAAGAGAAGCATAAGCGCGAGATGGAGTGCAAGAAGAAGCGCCCCGCCAAGATGATCGCCGTCGGCGGTATCGCTACCGCTCTCATCGTGGCCGGAATCGGTTACATCGTGGAGTTGCCCATTCTGGTCACCATTGGTATCTCCGTGTCCATCGCCCTGGTGTCTGTGTGCGTGGCTTACGTCATGAGCAAGCCCAACACCAAGATGGAAGGCACCGAGAGCTCCGTCCAGGAGATCGGCCAGTCTATTTAA</w:t>
      </w:r>
    </w:p>
    <w:p w14:paraId="30FDA3D4" w14:textId="77777777" w:rsidR="0035691E" w:rsidRPr="00205249" w:rsidRDefault="0035691E">
      <w:pPr>
        <w:rPr>
          <w:rFonts w:ascii="Arial" w:hAnsi="Arial" w:cs="Arial"/>
          <w:sz w:val="20"/>
          <w:szCs w:val="20"/>
        </w:rPr>
      </w:pPr>
    </w:p>
    <w:p w14:paraId="261BB8EC" w14:textId="51E93C66" w:rsidR="0035691E" w:rsidRPr="00205249" w:rsidRDefault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b/>
          <w:bCs/>
          <w:sz w:val="20"/>
          <w:szCs w:val="20"/>
        </w:rPr>
        <w:t xml:space="preserve">DeltaAnks434_754.fasta: </w:t>
      </w:r>
      <w:r w:rsidRPr="00205249">
        <w:rPr>
          <w:rFonts w:ascii="Arial" w:hAnsi="Arial" w:cs="Arial"/>
          <w:sz w:val="20"/>
          <w:szCs w:val="20"/>
        </w:rPr>
        <w:t>Nucleotide sequences for constructs lacking ankyrin repeat domains expressed in Drosophila.</w:t>
      </w:r>
    </w:p>
    <w:p w14:paraId="5C38BC68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&gt;WD_0434_delta_ank_(optimized)_</w:t>
      </w:r>
      <w:proofErr w:type="spellStart"/>
      <w:r w:rsidRPr="00205249">
        <w:rPr>
          <w:rFonts w:ascii="Arial" w:hAnsi="Arial" w:cs="Arial"/>
          <w:sz w:val="20"/>
          <w:szCs w:val="20"/>
        </w:rPr>
        <w:t>Dmel_Gibson_Tails</w:t>
      </w:r>
      <w:proofErr w:type="spellEnd"/>
      <w:r w:rsidRPr="00205249">
        <w:rPr>
          <w:rFonts w:ascii="Arial" w:hAnsi="Arial" w:cs="Arial"/>
          <w:sz w:val="20"/>
          <w:szCs w:val="20"/>
        </w:rPr>
        <w:t xml:space="preserve"> Wolbachia endosymbiont of Drosophila melanogaster, complete genome</w:t>
      </w:r>
    </w:p>
    <w:p w14:paraId="07A0D9BF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ACTTCAGGCGGCCGCGGCATGGATGGCCTGGTGGACATCGCCAAGCTCCTGTCCGACAACGAGGCCAACATCAACTGGCGCTACACCGGTCCTTTCGATAAGACGAAGCAGCGTGTCCAGGCCGGCAACCTGTTGCACCTGGCTGCCCGCATCCAGAACAAGGGTAAGTTCGTTGATATCTGCAAGAAGAACATCGCTTCGGTGACCGCCCACAACGAGATCACGAAGGCCGAAGAGGCCGGTGACCGTAAGGAGGTCTCGCGCCTGAAGGAAGAGCTGAAGTGCAACAAGAAGTACATCAAGGATGCCCTGTGCTCCAAGGGTTACGCCTTCAACAAGAATCATCTGTGCCTGTACATCATTGGTGCCATCGCCTGCATCGCTGCCCTGTGCCTGTCCCTCTACTTCCTGTTCCTGGTGTCGCAGTCCTTCGCCTTGTCCAGCATGGTCGCCATCGCCAGCGGTGGCGTGACCTACCTGTCCGTTAAGGCCTGCTCTGAGATCCATGCCTTGCACAACGAATCCACCCTGGTGGAGAACGCCAACGTTCAGCTCGCCGGCGAGTCGCTGGGCGTGAGGATCTTTGTGAAGGAA</w:t>
      </w:r>
    </w:p>
    <w:p w14:paraId="40CE2072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&gt;WD_0754-deltaAnks_(optimized)_</w:t>
      </w:r>
      <w:proofErr w:type="spellStart"/>
      <w:r w:rsidRPr="00205249">
        <w:rPr>
          <w:rFonts w:ascii="Arial" w:hAnsi="Arial" w:cs="Arial"/>
          <w:sz w:val="20"/>
          <w:szCs w:val="20"/>
        </w:rPr>
        <w:t>Dmel_Gibson_tails</w:t>
      </w:r>
      <w:proofErr w:type="spellEnd"/>
      <w:r w:rsidRPr="00205249">
        <w:rPr>
          <w:rFonts w:ascii="Arial" w:hAnsi="Arial" w:cs="Arial"/>
          <w:sz w:val="20"/>
          <w:szCs w:val="20"/>
        </w:rPr>
        <w:t xml:space="preserve"> Wolbachia endosymbiont of Drosophila melanogaster, complete genome</w:t>
      </w:r>
    </w:p>
    <w:p w14:paraId="65FC8314" w14:textId="3EBF87C3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ACTTCAGGCGGCCGCGGCATGAATTACGAGTACAAGTCGCCAGAGGATTGCATCGCCCGTGGTTTCGAGCGTGTGATTAAGCTCGAGTTCAAGAAGGCTCAGAAGGCCAACGAGTTGCTCGGCGCTTTGTCCTCGCGCAACATCTACCAGGCCAAGCGCCCCCTGAACCAGGAGTTCAACCCAAACTGCTGGAAGCGCTCGCGTAATGAAGAGATTGAGACGCCCCTCTCCCTGATTATCCAGAGCTGCTTGCAGGGAATCACCAGCGATAACAAGGAGGTGTTGACTAAGTTGCTGAAGCATAAGGAGCTCGACTTCTCGCAGATCAAGCCAATCCAGGCTATCGAGCAGAACTCGTGGGTCAAGCAGATTATCGAGCAGGCCATTACCGAGCGTCTGACCGCCACCATCAACAAGAAGGACCTGGATGACGTCAAGAAGCTGGTTGAGGACAACTGTTTCATGTCGCATGCCATTGTGACCGCCGCTCTCCGCGGTGTGAATAACCCCATCGAGTCGATTACCAACTACCTGAACGAAAAGTTCCCCGCCAACACCCTCCAGCCCCTGGCTAGCACTAATGACATCCCAGTTGGTTCCGAGC</w:t>
      </w:r>
      <w:r w:rsidRPr="00205249">
        <w:rPr>
          <w:rFonts w:ascii="Arial" w:hAnsi="Arial" w:cs="Arial"/>
          <w:sz w:val="20"/>
          <w:szCs w:val="20"/>
        </w:rPr>
        <w:lastRenderedPageBreak/>
        <w:t>AGGTGATCCAGGAGCTCAAGGGCGAGCTGGAGCGTACCAAGGCCCAGCTGATCGAGAAGGAGCGCGAGCTCGACCGCGTCGTGCGTGAGCGCACCCGCGGCATTAATAAGATCTCCCAGCTGGAAGAGGATTTGCGCCAGGAGAAGTCTGCCCAAAAGACCAAGATCAACGACCTCAACTCCGAGGTCACCCGCCTGAACCGTATCGTGTATGGCCGCGCCAGCGACACTGTCGAGATCAGGATCTTTGTGAAGGAA</w:t>
      </w:r>
    </w:p>
    <w:p w14:paraId="543C706D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</w:p>
    <w:p w14:paraId="010E853B" w14:textId="29418E73" w:rsidR="00205249" w:rsidRPr="00205249" w:rsidRDefault="001B2834" w:rsidP="0035691E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b/>
          <w:bCs/>
          <w:sz w:val="20"/>
          <w:szCs w:val="20"/>
        </w:rPr>
        <w:t>AnksOnly_434_754.fasta</w:t>
      </w:r>
      <w:r w:rsidR="0035691E" w:rsidRPr="00205249">
        <w:rPr>
          <w:rFonts w:ascii="Arial" w:hAnsi="Arial" w:cs="Arial"/>
          <w:b/>
          <w:bCs/>
          <w:sz w:val="20"/>
          <w:szCs w:val="20"/>
        </w:rPr>
        <w:t xml:space="preserve">: </w:t>
      </w:r>
      <w:r w:rsidR="0035691E" w:rsidRPr="00205249">
        <w:rPr>
          <w:rFonts w:ascii="Arial" w:hAnsi="Arial" w:cs="Arial"/>
          <w:sz w:val="20"/>
          <w:szCs w:val="20"/>
        </w:rPr>
        <w:t xml:space="preserve">Nucleotide sequences for constructs </w:t>
      </w:r>
      <w:r w:rsidRPr="00205249">
        <w:rPr>
          <w:rFonts w:ascii="Arial" w:hAnsi="Arial" w:cs="Arial"/>
          <w:sz w:val="20"/>
          <w:szCs w:val="20"/>
        </w:rPr>
        <w:t>containing only</w:t>
      </w:r>
      <w:r w:rsidR="0035691E" w:rsidRPr="00205249">
        <w:rPr>
          <w:rFonts w:ascii="Arial" w:hAnsi="Arial" w:cs="Arial"/>
          <w:sz w:val="20"/>
          <w:szCs w:val="20"/>
        </w:rPr>
        <w:t xml:space="preserve"> ankyrin repeat domains expressed in </w:t>
      </w:r>
      <w:r w:rsidRPr="00205249">
        <w:rPr>
          <w:rFonts w:ascii="Arial" w:hAnsi="Arial" w:cs="Arial"/>
          <w:sz w:val="20"/>
          <w:szCs w:val="20"/>
        </w:rPr>
        <w:t>Saccharomyces</w:t>
      </w:r>
      <w:r w:rsidR="0035691E" w:rsidRPr="00205249">
        <w:rPr>
          <w:rFonts w:ascii="Arial" w:hAnsi="Arial" w:cs="Arial"/>
          <w:sz w:val="20"/>
          <w:szCs w:val="20"/>
        </w:rPr>
        <w:t>.</w:t>
      </w:r>
    </w:p>
    <w:p w14:paraId="0B22F32C" w14:textId="77777777" w:rsidR="00205249" w:rsidRPr="00205249" w:rsidRDefault="00205249" w:rsidP="00205249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&gt;gb|AE017196.1|:1-1267782_-_WD_0754_ORDERED_PCR_Product Wolbachia endosymbiont of Drosophila melanogaster, complete genome</w:t>
      </w:r>
    </w:p>
    <w:p w14:paraId="56D7A69D" w14:textId="77777777" w:rsidR="00205249" w:rsidRPr="00205249" w:rsidRDefault="00205249" w:rsidP="00205249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CACCATGCTGTACGGTGGCGATGGAATCAATACCAACGGATACCGTTACAACCAGACTACCTCCCGCCAGCTGGACGAGCCGACCCAGAAGCTGTTCAAGGCCATTGATAATGAGAACCCTGAGGCCTTCAAGCAGGCCCTGAAGGAAGGAGCTGACGTTAACGCCTTCGACAAGGAGGGCATGACTCCCCTGATGTCGATCGTCAACGTCTGCGCCGTGTCCGGTGACGGCCAGGCCACCCTGGAGAAGATGGCCAAGTTGCTCATTCAGAATCGTTCCATCAACATCAACGCCCAGTCCAAGCAATCGGTGAGCACGACCCGCACCCGTTACGACCCCAGCACTCAGTCGGAGATCAGCGAGTTCATCACGACCAGCAATATGCGTAAGGACACTGCCCTGCATATCGCCTGCCAGGTGGGCGCCAAGGATGTGGTCAAGATCTTGCTGACTCATCCCGATATCAAGACCGACATCAAGAACTACGAATACAAGAGCCCCGAGGACTGCATCGCCCGCGGCTTCGAACGCGTGATCAAGCTGGAGTTCAAGAAGGCCCAGAAGGCCAATGAACTCCTGGGTGCCTTGTCGTCCCGCAACATTTACCAAGCC</w:t>
      </w:r>
    </w:p>
    <w:p w14:paraId="2A1FC7C1" w14:textId="77777777" w:rsidR="00205249" w:rsidRPr="00205249" w:rsidRDefault="00205249" w:rsidP="00205249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&gt;WD_0434_WT_PCR_Product Wolbachia endosymbiont of Drosophila melanogaster, complete genome</w:t>
      </w:r>
    </w:p>
    <w:p w14:paraId="6E13146D" w14:textId="203EEE1D" w:rsidR="00205249" w:rsidRPr="00205249" w:rsidRDefault="00205249" w:rsidP="00205249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CACCATGAACATCGCTTCGGTGACCGCCCACAACGAGTACGGCGACAACCCCTTCCATGAGGCTGCCCGTTCCGGCATCCTGCTCCCAGCCGTCCAGGAGATCGTGAACGATCTCGAGAAGGAGGCTAATAACAAGATCACGAAGGCCGAAGAGGCCGGTGACCGTAAGGAGGTCTCGCGCCTGAAGGAAGAGCTGAAGTGCAACAAGAAGTACATCAAGGATGCCCTGTGCTCCAAGGGTTACGCCTTCAACAAGAAGCGTGAGACCCCACTGTATTACCTCAACGCCGCTCAGCAAAAGGAGATCAAGCAGATCGCCGGTATCAAGGATAGCTTCATCTGCAACCAGAAGTTCCATCTGTGCCTGTACATCATTGGTGCCATCGCCTGCATCGCTGCCCTGTGCCTG</w:t>
      </w:r>
    </w:p>
    <w:p w14:paraId="41FC1F51" w14:textId="77777777" w:rsidR="00205249" w:rsidRPr="00205249" w:rsidRDefault="00205249" w:rsidP="00205249">
      <w:pPr>
        <w:rPr>
          <w:rFonts w:ascii="Arial" w:hAnsi="Arial" w:cs="Arial"/>
          <w:sz w:val="20"/>
          <w:szCs w:val="20"/>
        </w:rPr>
      </w:pPr>
    </w:p>
    <w:p w14:paraId="2BDEC42E" w14:textId="286323C5" w:rsidR="00205249" w:rsidRPr="00205249" w:rsidRDefault="00205249" w:rsidP="00205249">
      <w:pPr>
        <w:rPr>
          <w:rFonts w:ascii="Arial" w:hAnsi="Arial" w:cs="Arial"/>
          <w:sz w:val="20"/>
          <w:szCs w:val="20"/>
        </w:rPr>
      </w:pPr>
      <w:proofErr w:type="spellStart"/>
      <w:r w:rsidRPr="00205249">
        <w:rPr>
          <w:rFonts w:ascii="Arial" w:hAnsi="Arial" w:cs="Arial"/>
          <w:b/>
          <w:bCs/>
          <w:sz w:val="20"/>
          <w:szCs w:val="20"/>
        </w:rPr>
        <w:t>Drosophila_Expression_Plasmids.fasta</w:t>
      </w:r>
      <w:proofErr w:type="spellEnd"/>
      <w:r w:rsidRPr="00205249">
        <w:rPr>
          <w:rFonts w:ascii="Arial" w:hAnsi="Arial" w:cs="Arial"/>
          <w:b/>
          <w:bCs/>
          <w:sz w:val="20"/>
          <w:szCs w:val="20"/>
        </w:rPr>
        <w:t xml:space="preserve">: </w:t>
      </w:r>
      <w:r w:rsidRPr="00205249">
        <w:rPr>
          <w:rFonts w:ascii="Arial" w:hAnsi="Arial" w:cs="Arial"/>
          <w:sz w:val="20"/>
          <w:szCs w:val="20"/>
        </w:rPr>
        <w:t xml:space="preserve">Nucleotide sequences for </w:t>
      </w:r>
      <w:r w:rsidRPr="00205249">
        <w:rPr>
          <w:rFonts w:ascii="Arial" w:hAnsi="Arial" w:cs="Arial"/>
          <w:sz w:val="20"/>
          <w:szCs w:val="20"/>
        </w:rPr>
        <w:t xml:space="preserve">the pJFRC7-20XUAS-IVS-mCD8::GFP and </w:t>
      </w:r>
      <w:proofErr w:type="spellStart"/>
      <w:r w:rsidRPr="00205249">
        <w:rPr>
          <w:rFonts w:ascii="Arial" w:hAnsi="Arial" w:cs="Arial"/>
          <w:sz w:val="20"/>
          <w:szCs w:val="20"/>
        </w:rPr>
        <w:t>pPMW-attB_addgene</w:t>
      </w:r>
      <w:proofErr w:type="spellEnd"/>
      <w:r w:rsidRPr="00205249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05249">
        <w:rPr>
          <w:rFonts w:ascii="Arial" w:hAnsi="Arial" w:cs="Arial"/>
          <w:sz w:val="20"/>
          <w:szCs w:val="20"/>
        </w:rPr>
        <w:t>pUASp</w:t>
      </w:r>
      <w:proofErr w:type="spellEnd"/>
      <w:r w:rsidRPr="00205249">
        <w:rPr>
          <w:rFonts w:ascii="Arial" w:hAnsi="Arial" w:cs="Arial"/>
          <w:sz w:val="20"/>
          <w:szCs w:val="20"/>
        </w:rPr>
        <w:t xml:space="preserve"> plasmid with </w:t>
      </w:r>
      <w:proofErr w:type="spellStart"/>
      <w:r w:rsidRPr="00205249">
        <w:rPr>
          <w:rFonts w:ascii="Arial" w:hAnsi="Arial" w:cs="Arial"/>
          <w:sz w:val="20"/>
          <w:szCs w:val="20"/>
        </w:rPr>
        <w:t>attB</w:t>
      </w:r>
      <w:proofErr w:type="spellEnd"/>
      <w:r w:rsidRPr="00205249">
        <w:rPr>
          <w:rFonts w:ascii="Arial" w:hAnsi="Arial" w:cs="Arial"/>
          <w:sz w:val="20"/>
          <w:szCs w:val="20"/>
        </w:rPr>
        <w:t xml:space="preserve"> for Drosophila transgenesis</w:t>
      </w:r>
    </w:p>
    <w:p w14:paraId="29CB1A42" w14:textId="77777777" w:rsidR="00205249" w:rsidRPr="00205249" w:rsidRDefault="00205249" w:rsidP="00205249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&gt;pJFRC7-20XUAS-IVS-mCD8::GFP</w:t>
      </w:r>
    </w:p>
    <w:p w14:paraId="6FBB1E6E" w14:textId="77777777" w:rsidR="00205249" w:rsidRPr="00205249" w:rsidRDefault="00205249" w:rsidP="00205249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GAC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</w:t>
      </w:r>
      <w:r w:rsidRPr="00205249">
        <w:rPr>
          <w:rFonts w:ascii="Arial" w:hAnsi="Arial" w:cs="Arial"/>
          <w:sz w:val="20"/>
          <w:szCs w:val="20"/>
        </w:rPr>
        <w:lastRenderedPageBreak/>
        <w:t>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ACCGTCGACGATGTAGGTCACGGTCTCGAAGCCGCGGTGCGGGTGCCAGGGCGTGCCCTTGGGCTCCCCGGGCGCGTACTCCACCTCACCCATCTGGTCCATCATGATGAACGGGTCGAGGTGGCGGTAGTTGATCCCGGCGAACGCGCGGCGCACCGGGAAGCCCTCGCCCTCGAAACCGCTGGGCGCGGTGGTCACGGTGAGCACGGGACGTGCGACGGCGTCGGCGGGTGCGGATACGCGGGGCAGCGTCAGCGGGTTCTCGACGGTCACGGCGGGCATGTCGACAAGCCGAACATATGGGCGCGCCTAGTATGTATGTAAGTTAATAAAACCCATTTTTGCGGAAAGTAGATAAAAAAAACATTTTTTTTTTTTACTGCACTGGATATCATTGAACTTATCTGATCAGTTTTAAATTTACTTCGATCCAAGGGTATTTGATGTACCAGGTTCTTTCGATTACCTCTCACTCAAAATGACATTCCACTCAAAGTCAGCGCTGTTTGCCTCCTTCTCTGTCCACAGAAATATCGCCGTCTCTTTCGCCGCTGCGTCCGCTATCTCTTTCGCCACCGTTTGTAGCGTTACGTAGCGTCAATGTCCGCCTTCAGTTGCATTTTGTCAGCGGTTTCGTGACGAAGCTCCAAGCGGTTTACGCCATCAATTAAACACAAAGTGCTGTGCCAAAACTCCTCTCGCTTCTTATTTTTGTTTGTTTTTTGAGTGATTGGGGTGGTGATTGGTTTTGGGTGGGTAAGCAGGGGAAAGTGTGAAAAATCCCGGCAATGGGCCAAGAGGATCAGGAGCTATTAATTCGCGGAGGCAGCAAACACCCATCTGCCGAGCATCTGAACAATGTGAGTAGTACATGTGCATACATCTTAAGTTCACTTGATCTATAGGAACTGCGATTGCAACATCAAATTGTCTGCGGCGTGAGAACTGCGACCCACAAAAATCCCAAACCGCAATTGCACAAACAAATAGTGACACGAAACAGATTATTCTGGTAGCTGTTCTCGCTATATAAGACAATTTTTGAGATCATATCATGATCAAGACATCTAAAGGCATTCATTTTCGACTATATTCTTTTTTACAAAAAATATAACAACCAGATATTTTAAGCTGATCCTAGATGCACAAAAAATAAATAAAAGTATAAACCTACTTCGTAGGATACTTCGGGGTACTTTTTGTTCGGGGTTAGATGAGCATAACGCTTGTAGTTGATATTTGAGATCCCCTATCATTGCAGGGTGACAGCGGAGCGGCTTCGCAGAGCTGCATTAACCAGGGCTTCGGGCAGGCCAAAAACTACGGCACGCTCCGGCCACCCAGTCCGCCGGAGGACTCCGGTTCAGGGAGCGGCCAACTAGCCGAGAACCTCACCTATGCCTGGCACAATATGGACATCTTTGGGGCGGTCAATCAGCCGGGCTCCGGATGGCGGCAGCTGGTCAACCGGACACGCGGACTATTCTGCAACGAGCGACACATACCGGCGCCCAGGAAACATTTGCTCAAGAACGGTGAGTTTCTATTCGCAGTCGGCTGATCTGTGTGAAATCTTAATAAAGGGTCCAATTACCAATTTGAAACTCAGTTTGCGGCGTGGCCTATCCGGGCGAACTTTTGGCCGTGATGGGCAGTTCCGGTGCCGGAAAGACGACCCTGCTGAATGCCCTTGCCTTTCGATCGCCGCAGGGCATCCAAGTATCGCCATCCGGGATGCGACTGCTCAATGGCCAACCTGTGGACGCCAAGGAGATGCAGGCCAGGTGCGCCTATGTCCAGCAGGATGACCTCTTTATCGGCTCCCTAACGGCCAGGGAACACCTGATTTTCCAAGCCATGGTGCGGATGCCACGACATCTGACCTATCGGCAGCGAGTGGCCCGCGTGGATCAGGTGATCCAGGAGCTTTCGCTCAGCAAATGTCAGCACACGATCATCGGTGTGCCCGGCAGGGTGAAAGGTCTGTCCGGCGGAGAAAGGAAGCGTCTGGCATTCGCCTCCGAGGCTCTAACCGATCCGCCGCTTCTGATCTGCGATGAGCCCACCTCCGGACTGGACTCCTTTACCGCCCACAGCGTCGTCCAGGTGCTGAAGAAGCTGTCGCAGAAGGGCAAGACCGTCATCCTGACCATTCATCAGCCGTCTTCCGA</w:t>
      </w:r>
      <w:r w:rsidRPr="00205249">
        <w:rPr>
          <w:rFonts w:ascii="Arial" w:hAnsi="Arial" w:cs="Arial"/>
          <w:sz w:val="20"/>
          <w:szCs w:val="20"/>
        </w:rPr>
        <w:lastRenderedPageBreak/>
        <w:t>GCTGTTTGAGCTCTTTGACAAGATCCTTCTGATGGCCGAGGGCAGGGTAGCTTTCTTGGGCACTCCCAGCGAAGCCGTCGACTTCTTTTCCTAGTGAGTTCGATGTGTTTATTAAGGGTATCTAGTATTACATAACATCTCAACTCCTATCCAGCGTGGGTGCCCAGTGTCCTACCAACTACAATCCGGCGGACTTTTACGTACAGGTGTTGGCCGTTGTGCCCGGACGGGAGATCGAGTCCCGTGATCGGATCGCCAAGATATGCGACAATTTTGCCATTAGCAAAGTAGCCCGGGATATGGAGCAGTTGTTGGCCACCAAAAATCTGGAGAAGCCACTGGAGCAGCCGGAGAATGGGTACACCTACAAGGCCACCTGGTTCATGCAGTTCCGGGCGGTCCTGTGGCGATCCTGGCTGTCGGTGCTCAAGGAACCACTCCTCGTAAAAGTGCGACTTATTCAGACAACGGTGAGTGGTTCCAGTGGAAACAAATGATATAACGCTTACAATTCTTGGAAACAAATTCGCTAGATTTTAGATAGAATTGCCTGATTCCACACCCTTCTTAGTTTTTTTCAATGAGATGTATAGTTTATAGTTTTGCAGAAGATAAATAAATTTCATTTAACTCGCGAATATTAATGAGATGCGAGTAACATTTTAATTTGCAGATGGTTGCCATCTTGATTGGCCTCATCTTTTTGGGCCAACAACTCACGCAAGTGGGTGTGATGAATATCAACGGAGCCATCTTCCTCTTCCTGACCAACATGACCTTTCAAAACGTCTTTGCCACGATAAATGTAAGTCATGTTTAGAATACATTTGCATTTCAATAATTTACTAACTTTCTAATGAATCGATTCGATTTAGGTGTTCACCTCAGAGCTGCCAGTTTTTATGAGGGAGGCCCGAAGTCGACTTTATCGCTGTGACACATACTTTCTGGGCAAAACGATTGCCGAATTGCCGCTTTTTCTCACAGTGCCACTGGTCTTCACGGCGATTGCCTATCCGATGATCGGACTGCGGGCCGGAGTGCTGCACTTCTTCAACTGCCTGGCGCTGGTCACTCTGGTGGCCAATGTGTCAACGTCCTTCGGATATCTAATATCCTGCGCCAGCTCCTCGACCTCGATGGCGCTGTCTGTGGGTCCGCCGGTTATCATACCATTCCTGCTCTTTGGCGGCTTCTTCTTGAACTCGGGCTCGGTGCCAGTATACCTCAAATGGTTGTCGTACCTCTCATGGTTCCGTTACGCCAACGAGGGTCTGCTGATTAACCAATGGGCGGACGTGGAGCCGGGCGAAATTAGCTGCACATCGTCGAACACCACGTGCCCCAGTTCGGGCAAGGTCATCCTGGAGACGCTTAACTTCTCCGCCGCCGATCTGCCGCTGGACTACGTGGGTCTGGCCATTCTCATCGTGAGCTTCCGGGTGCTCGCATATCTGGCTCTAAGACTTCGGGCCCGACGCAAGGAGTAGCCGACATATATCCGAAATAACTGCTTGTTTTTTTTTTTTACCATTATTACCATCGTGTTTACTGTTTATTGCCCCCTCAAAAAGCTAATGTAATTATATTTGTGCCAATAAAAACAAGATATGACCTATAGAATACAAGTATTTCCCCTTCGAACATCCCCACAAGTAGACTTTGGATTTGTCTTCTAACCAAAAGACTTACACACCTGCATACCTTACATCAAAAACTCGTTTATCGCTACATAAAACACCGGGATATATTTTTTATATACATACTTTTCAAATCGCGCGCCCTCTTCATAATTCACCTCCACCACACCACGTTTCGTAGTTGCTCTTTCGCTGTCTCCCACCCGCTCTCCGCAACACATTCACCTTTTGTTCGACGACCTTGGAGCGACTGTCGTTAGTTCCGCGCGATTCGGTTCGCTCAAATGGTTCCGAGTGGTTCATTTCGTCTCAATAGAAATTAGTAATAAATATTTGTATGTACAATTTATTTGCTCCAATATATTTGTATATATTTCCCTCACAGCTATATTTATTCTAATTTAATATTATGACTTTTTAAGGTAATTTTTTGTGACCTGTTCGGAGTGATTAGCGTTACAATTTGAACTGAAAGTGACATCCAGTGTTTGTTCCTTGTGTAGATGCATCTCAAAAAAATGGTGGGCATAATAGTGTTGTTTATATATATCAAAAATAACAACTATAATAATAAGAATACATTTAATTTAGAAAATGCTTGGATTTCACTGGAACTAGGGCGCGCCTCCGGAACATAATGGTGCAGGGCGCTGACTTCCGCGTTTCCAGACTTTACGAAACACGGAAACCGAAGACCATTCATGTTGTTGCTCAGGTCGCAGACGTTTTGCAGCAGCAGTCGCTTCACGTTCGCTCGCGTATCGGTGATTCATTCTGCTAACCAGTAAGGCAACCCCGCCAGCCTAGCCGGGTCCTCAACGACAGGAGCACGATCATGCGCACCCGTGGCCAGGGCCGCAAGCTTGCATGCCTGCAGGTCGGAGTACTGTCCTCCGAGCGGAGTACTGTCCTCCGAGCGGAGTACTGTCCTCCGAGCGGAGTACTGTCCTCCGAGCGGAGTACTGTCCTCCGAGCGGAGACTCTAGCCCTAGGGCATGCCTGCAGGTCGGAGTACTGTCCTCCGAGCGGAGTACTGTCCTCCGAGCGGAGTACTGTCCTCCGAGCGGAGTACTGTCCTCCGAGCGGAGTACTGTCCTCCGAGCGGAGACTCTAGCGCTAGCGCATGCCTGCAGGTCGGAGTACTGTCCTCCGAGCGGAGTACTGTCCTCCGAGCGGAGTACTGTCCTCCGAGCGGAGTACTGTCCTCCGAGCGGAGTACTGTCCTCCGAGCGGAGACTCTAGCACTAGTGCATGCCTGCAGGTCGGAGTACTGTCCTCCGAGCGGAGTACTGTCCTCCGAGCGGAGTACTGTCCTCCGAGCGGAGTACTGTCCTCCGAGCGGAGTACTGTCCTCCGAGCGGAGACTCTAGCGACGTCGAGCGCCGGAGTATAAATAGAGGCGCTTCGTCTACGGAGCGACAATTCAATTCAAACAAGCAAAGTGAACACGTCGCTAAGCGAAAGCTAAGCAAATAAACAAGCGCAGCTGAACAAGCTAAACAATCTGCAGTAAAGTGCAAGTTAAAGTGAATCAATTAAAAGTAACCAGCAACCAAGTAAATCAACTGCAACTACTGAAATCTGCCAAGAAGTAATTATTGAATACAAGAAGAGAACTCTGAATAGATCT</w:t>
      </w:r>
      <w:r w:rsidRPr="00205249">
        <w:rPr>
          <w:rFonts w:ascii="Arial" w:hAnsi="Arial" w:cs="Arial"/>
          <w:sz w:val="20"/>
          <w:szCs w:val="20"/>
        </w:rPr>
        <w:lastRenderedPageBreak/>
        <w:t>AAAAGGTAGGTTCAACCACTGATGCCTAGGCACACCGAAACGACTAACCCTAATTCTTATCCTTTACTTCAGGCGGCCGCGGCTCGAGCAAAATGGCCTCACCGTTGACCCGCTTTCTGTCGCTGAACCTGCTGCTGCTGGGTGAGTCGATTATCCTGGGGAGTGGAGAAGCTAAGCCACAGGCACCCGAACTCCGAATCTTTCCAAAGAAAATGGACGCCGAACTTGGTCAGAAGGTGGACCTGGTATGTGAAGTGTTGGGGTCCGTTTCGCAAGGATGCTCTTGGCTCTTCCAGAACTCCAGCTCCAAACTCCCCCAGCCCACCTTCGTTGTCTATATGGCTTCATCCCACAACAAGATAACGTGGGACGAGAAGCTGAATTCGTCGAAACTGTTTTCTGCCATGAGGGACACGAATAATAAGTACGTTCTCACCCTGAACAAGTTCAGCAAGGAAAACGAAGGCTACTATTTCTGCTCAGTCATCAGCAACTCGGTGATGTACTTCAGTTCTGTCGTGCCAGTCCTTCAGAAAGTGAACTCTACTACTACCAAGCCAGTGCTGCGAACTCCCTCACCTGTGCACCCTACCGGGACATCTCAGCCCCAGAGACCAGAAGATTGTCGGCCCCGTGGCTCAGTGAAGGGGACCGGATTGGACTTCGCCTGTGATATTTACATCTGGGCACCCTTGGCCGGAATCTGCGTGGCCCTTCTGCTGTCCTTGATCATCACTCTCATCTGCTACCACAGCCGCGGATCCATGAGTAAAGGAGAAGAACTTTTCACTGGAGTTGTCCCAATTCTTGTTGAATTAGATGGTGATGTTAATGGGCACAAATTTTCTGTCAGTGGAGAGGGTGAAGGTGATGCAACATACGGAAAACTTACCCTTAAATTTATTTGCACTACTGGAAAACTACCTGTTCCATGGCCAACACTTGTCACTACTTTAACTTATGGTGTTCAATGCTTTTCAAGATACCCAGATCATATGAAACAGCATGACTTTTTCAAGAGTGCCATGCCCGAAGGTTATGTC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ACTATACAAATAATCTAGAGGATCTTTGTGAAGGAACCTTACTTCTGTGGTGTGACATAATTGGACAAACTACCTACAGAGATTTAAAGCTCTAAGGTAAATATAAAATTTTTAAGTGTATAATGTGTTAAACTACTGATTCTAATTGTTTGTGTATTTTAGATTCCAACCTATGGAACTGATGAATGGGAGCAGTGGTGGAATGCCTTTAATGAGGAAAACCTGTTTTGCTCAGAAGAAATGCCATCTAGTGATGATGAGGCTACTGCTGACTCTCAACATTCTACTCCTCCAAAAAAGAAGAGAAAGGTAGAAGACCCCAAGGACTTTCCTTCAGAATTGCTAAGTTTTTTGAGTCATGCTGTGTTTAGTAATAGAACTCTTGCTTGCTTTGCTATTTACACCACAAAGGAAAAAGCTGCACTGCTATACAAGAAAATTATGGAAAAATATTTGATGTATAGTGCCTTGACTAGAGATCATAATCAGCCATACCACATTTGTAGAGGTTTTACTTGCTTTAAAAAACCTCCCACACCTCCCCCTGAACCTGAAACATAAAATGAATGCAATTGTTGTTGTTAACTTGTTTATTGCAGCTTATAATGGTTACAAATAAAGCAATAGCATCACAAATTTCACAAATAAAGCATTTTTTTCACTGCATTCTAGTTGTGGTTTGTCCAAACTCATCAATGTATCTTATCATGTCTGGATCGATCTGGCCGGCCGTTTAAACGAATTCTTGAAGACGAAAGGGCCTCGTGATACGCCTATTTTTATAGGTTAATGTCATGATAATAATGGTTTCTTA</w:t>
      </w:r>
    </w:p>
    <w:p w14:paraId="788B5499" w14:textId="77777777" w:rsidR="00205249" w:rsidRPr="00205249" w:rsidRDefault="00205249" w:rsidP="00205249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&gt;</w:t>
      </w:r>
      <w:proofErr w:type="spellStart"/>
      <w:r w:rsidRPr="00205249">
        <w:rPr>
          <w:rFonts w:ascii="Arial" w:hAnsi="Arial" w:cs="Arial"/>
          <w:sz w:val="20"/>
          <w:szCs w:val="20"/>
        </w:rPr>
        <w:t>pPMW-attB_addgene</w:t>
      </w:r>
      <w:proofErr w:type="spellEnd"/>
      <w:r w:rsidRPr="00205249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05249">
        <w:rPr>
          <w:rFonts w:ascii="Arial" w:hAnsi="Arial" w:cs="Arial"/>
          <w:sz w:val="20"/>
          <w:szCs w:val="20"/>
        </w:rPr>
        <w:t>pUASp</w:t>
      </w:r>
      <w:proofErr w:type="spellEnd"/>
      <w:r w:rsidRPr="00205249">
        <w:rPr>
          <w:rFonts w:ascii="Arial" w:hAnsi="Arial" w:cs="Arial"/>
          <w:sz w:val="20"/>
          <w:szCs w:val="20"/>
        </w:rPr>
        <w:t xml:space="preserve"> plasmid with </w:t>
      </w:r>
      <w:proofErr w:type="spellStart"/>
      <w:r w:rsidRPr="00205249">
        <w:rPr>
          <w:rFonts w:ascii="Arial" w:hAnsi="Arial" w:cs="Arial"/>
          <w:sz w:val="20"/>
          <w:szCs w:val="20"/>
        </w:rPr>
        <w:t>attB</w:t>
      </w:r>
      <w:proofErr w:type="spellEnd"/>
      <w:r w:rsidRPr="00205249">
        <w:rPr>
          <w:rFonts w:ascii="Arial" w:hAnsi="Arial" w:cs="Arial"/>
          <w:sz w:val="20"/>
          <w:szCs w:val="20"/>
        </w:rPr>
        <w:t xml:space="preserve"> for Drosophila transgenesis.</w:t>
      </w:r>
    </w:p>
    <w:p w14:paraId="42F8971D" w14:textId="14396E57" w:rsidR="00205249" w:rsidRPr="00205249" w:rsidRDefault="00205249" w:rsidP="00205249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CATGATGAAATAACATAAGGTGGTCCCGTCGATAGCCGAAGCTTACCGAAGTATACACTTAAATTCAGTGCACGTTTGCTTGTTGAGAGGAAAGGTTGTGTGCGGACGAATTTTTTTTTGAAAACATTAACCCTTACGTGGAATAAAAAAAAATGAAATATTGCAAATTTTGCTGCAAAGCTGTGACTGGAGTAAAATTAATTCACGTGCCGAAGTGTGCTATTAAGAGAAAATTGTGGGAGCAGAGCCTTGGGTGCAGCCTTGGTGAAAACTCCCAAATTTGTGATACCCACTTTAATGATTCGCAGTGGAAGGCTGCACCTGCAAAAGGTCAGACATTTAAAAGGAGGCGACTCAACGCAGATGCCGTACCTAGTAAAGTGATAGAGCCTGAACCAGAAAAGATAAAAGAAGGCTATACCAGTGGGAGTACACAAACAGAGTAAGTTTGAATAGTAAAAAAAATCATTTATGTAAACAATAACGTGACTGTGCGTTAGGTCCTGTTCATTGTTTAATGAAAATAAGAGCTTGAGGGAAAAAATTCGTACTTTGGAGTACGAAATGCGTCGTTTAGAGCAGCAGCCGAATTAATTCTAGTTCCAGTGAAATCCAAGCATTTTCTAAATTAAATGTATTCTTATTATTATAGTTGTTATTTTTGATATATATAAACAACACTATTATGCCCACCATTTTTTTGAGATGCATCGTCGACGATGTAGGTCACGGTCTCGAAGCCGCGGTGCGGGTGCCAGGGCGTGCCCTTGGGCTCCCCGGGCGCGTACTCCACCTCACCCATCTGGTCCATCATGATGAACGGG</w:t>
      </w:r>
      <w:r w:rsidRPr="00205249">
        <w:rPr>
          <w:rFonts w:ascii="Arial" w:hAnsi="Arial" w:cs="Arial"/>
          <w:sz w:val="20"/>
          <w:szCs w:val="20"/>
        </w:rPr>
        <w:lastRenderedPageBreak/>
        <w:t>TCGAGGTGGCGGTAGTTGATCCCGGCGAACGCGCGGCGCACCGGGAAGCCCTCGCCCTCGAAACCGCTGGGCGCGGTGGTCACGGTGAGCACGGGACGTGCGACGGCGTCGGCGGGTGCGGATACGCGGGGCAGCGTCAGCGGGTTCTCGACGGTCACGGCGGGCATGTCGACATGCATCTACACAAGGAACAAACACTGGATGTCACTTTCAGTTCAAATTGTAACGCTAATCACTCCGAACAGGTCACAAAAAATTACCTTAAAAAGTCATAATATTAAATTAGAATAAATATAGCTGTGAGGGAAATATATACAAATATATTGGAGCAAATAAATTGTACATACAAATATTTATTACTAATTTCTATTGAGACGAAATGAACCACTCGGAACCATTTGAGCGAACCGAATCGCGCGGAACTAACGACAGTCGCTCCAAGGTCGTCGAACAAAAGGTGAATGTGTTGCGGAGAGCGGGTGGGAGACAGCGAAAGAGCAACTACGAAACGTGGTGTGGTGGAGGTGAATTATGAAGAGGGCGCGCGATTTGAAAAGTATGTATATAAAAAATATATCCCGGTGTTTTATGTAGCGATAAACGAGTTTTTGATGTAAGGTATGCAGGTGTGTAAGTCTTTTGGTTAGAAGACAAATCCAAAGTCTACTTGTGGGGATGTTCGAAGGGGAAATACTTGTATTCTATAGGTCATATCTTGTTTTTATTGGCACAAATATAATTACATTAGCTTTTTGAGGGGGCAATAAACAGTAAACACGATGGTAATAATGGTAAAAAAAAAAACAAGCAGTTATTTCGGATATATGTCGGCTACTCCTTGCGTCGGGCCCGAAGTCTTAGAGCCAGATATGCGAGCACCCGGAAGCTCACGATGAGAATGGCCAGACCCACGTAGTCCAGCGGCAGATCGGCGGCGGAGAAGTTAAGCGTCTCCAGGATGACCTTGCCCGAACTGGGGCACGTGGTGTTCGACGATGTGCAGCTAATTTCGCCCGGCTCCACGTCCGCCCATTGGTTAATCAGCAGACCCTCGTTGGCGTAACGGAACCATGAGAGGTACGACAACCATTTGAGGTATACTGGCACCGAGCCCGAGTTCAAGAAGAAGCCGCCAAAGAGCAGGAATGGTATGATAACCGGCGGACCCACAGACAGCGCCATCGAGGTCGAGGAGCTGGCGCAGGATATTAGATATCCGAAGGACGTTGACACATTGGCCACCAGAGTGACCAGCGCCAGGCAGTTGAAGAAGTGCAGCACTCCGGCCCGCAGTCCGATCATCGGATAGGCAATCGCCGTGAAGACCAGTGGCACTGTGAGAAAAAGCGGTAATTCGGCAATCGTTTTGCCCAGAAAGTATGTGTCACAGCGATAAAGTCGACTTCGGGCCTCCCTCATAAAAACTGGCAGCTCTGAGGTGAACACCTAAATCGAATCGATTCATTAGAAAGTTAGTAAATTATTAATATGCAAATGTATTCTAAACAAGACTTACATTTATCGTGGCAAAGACGTTTTGAAAGGTCATGTTGGTCAGGAAGAGGAAGATGGCTCCGTTGATATTCATCACGCCCACTTGCGTGAGTTGTTGGCCCAAAAAGATGAGGCCAATCAAGATGGCAACCATCTGCAAATTAAAATGTTACTCGCATCTCATTAATATTCATATCTTCAACATGTTCGCGAGTTAAATGAAATTTATTTATTTTCTGCAAAACTATAAACTATACATCTCATTGAAAAAAACTAAGAAGGGTGTGGAATCAGGCAATTCTAACTAAAATCTAGCGAATTTGTTTCCAAGAATTGTAAGCGTTATATCATTTGTTTCCACTGGAACCACTCACCGTTGTCTGAATAAGTCGCACTTTTACGAGGAGTGGTTCCTTGAGCACCGACAGCCAGGATCGCCACAGGACCGCCCGGAACTGCATGAACCAGGTGGCCTTGTAGGTGTACCCATTCTCCGGCTGCTCCAGTGGCTTCTCCAAATTTTTGGTGGCCAACAACTGCTCCATATCCCGGGCTACTTTGCTAATAGCAAAATTGTCGCCATATCTTGGCGATCCGATCACGGGACTCGATCTCCCGTCCGGGCACAACGGCCAACACCTGTACGTAAAAGTCCGCCGGATTGTAGTTGGTAGGACACTGGGCACCCACGCTGGATAGGAGTTGAGATGTAATGTAATGCTAGATACCCTTAATAAACACATCGAACTCACTAGGAAAAGAAGTCGACGGCTTCGCTGGGAGTGCCCAAGAAAGCTACCCTGCCCTCGGCCATCAGAAGGATCTTGTCAAAGAGCTCAAACAGCTCGGAAGACGGCTGATGAATGGTCAGGATGACGGTCTTGCCCTTCTGCGACAGCTTCTTCAGCACCTGGACGACGCTGTGGGCGGTAAATGAGTCCAGTCCGGAGGTGGGCTCATCGCAGATCAGAAGCGGCGGATCGGTTAGTGCCTCGGAGGCGAATGCCAGACGCTTCCTTTCTCCGCCGGACAGACCTTTCACCCTGCCGGGCACACCGATGATCGTGTGCTGACATTTGCTGAGCGAAAGCTCCTGGATCACCTGATCCACGCGGGCCACTCGCTGCCGATAGGTCAGATGTCGTGGCATCCGCACCATGGCCTGGAAAATCAGGTGTTCCCTGGCCGTTAGGGAGCCGATAAAGAGGTCATCCTGCTGGACATAGGCGCACCTGGCCTGCATCTCCTTGGCGTCCACAGGTTGGCCATTGAGCAGTCGCATCCCGGATGGCGATACTTGGATGCCCTGCGGCGATCGAAAGGCAAGGGCATTCAGCAGGGTCGTCTTTCCGGCACCGGAACTGCCCATCACGGCCAAAAGTTCGCCCGGATAGGCCACGCCGCAAACTGAGTTTCAAATTGGTAATTGGACCCTTTATTAAGATTTCACACAGATCAGCCGACTGCGAATAGAAACTCACCGTTCTTGAGCAAATGTTTCCTGGGCGCCGGTATGTGTCGCTCGTTGCAGAATAGTCCGCGTGTCCGGTTGACCAGCTGCCGCCATCCGGAGCCCGGCTGATTGACCGCCCCAAAGATGTCCATATTGTGCCAGGCATAGGTGAGGTTCTCGGCTAGTTGGCCGCTCCCTGAACCGGAGTCCTCCGGCGGACTGGGTGGCAGGAGCGTGCCGTAGTTTTTGGCCTGCCCGAAGCCCTGGTTAATGCAGCTCTGCGAAGCGTCCGC</w:t>
      </w:r>
      <w:r w:rsidRPr="00205249">
        <w:rPr>
          <w:rFonts w:ascii="Arial" w:hAnsi="Arial" w:cs="Arial"/>
          <w:sz w:val="20"/>
          <w:szCs w:val="20"/>
        </w:rPr>
        <w:lastRenderedPageBreak/>
        <w:t>TGTCACCCTGCAATGATAGGGGATCTCAAATATCAACTACAAGCGTTATGCTCATCTAACCCCGAACAAAACGAAGTATCCTACGAAGTAGGTTTATACTTTTATTTATTTTTTGTGCATCTAGGATCAGCTTAAAATATCTGGTTGTTATATTTTTTGTAAAAAAGAATGTAGTCGAAAATGAATGCCTTTAGATGTCTTGATCATGATATGATCTTAAAAATTGTCTTATATAGCGAGCACAGCTACCAGAATAATCTGTTTCGTGTCACTATTTGTTTGTGCGATTGCGGTTTGGGATTTTTGTGGGTCGCAGTTCTCACGCCGCAGACAATTTGATGTTGCAATCGCAGTTCCTATAGATCAAGTGAACTTAAGATGTATGCACATGTACTACTCACATTGTTCAGATGCTCGGCAGATGGGTGTTTGCTGCCTCCGCGAATTAATAGCTCCTGATCCTCTTGGCCCATTGCCGGGATTTTTCACACTTTCCCCTGCTTACCCACCCAAAACCAATCACCACCCCAATCACTCAAAAAACAAACAAAAATAAGAAGCGAGAGGAGTTTTGGCACAGCACTTTGTGTTTAATTGATGGCGTAAACCGCTTGGAGCTTCGTCACGAAACCGCTGACAAAATGCAACTGAAGGCGGACATTGACGCTACGTAACGCTACAAACGGTGGCGAAAGAGATAGCGGACGCAGCGGCGAAAGAGACGGCGATATTTCTGTGGACAGAGAAGGAGGCAAACAGCGCTGACTTTGAGTGGAATGTCATTTTGAGTGAGAGGTAATCGAAAGAACCTGGTACATCAAATACCCTTGGATCGAAGTAAATTTAAAACTGATCAGATAAGTTCAATGATATCCAGTGCAGTAAAAAAAAAAAAAAAAATATGTTTTTTTAAATCTACTTCTCCGCAAAAAATGGGTTTTATTAACTTACATACATACTAGAATTGGCCGCTCTAGCCCCCCTCGAATGTTCTCTCTCTTCTCTTCTCTCTCTCTTTCTCGAATGTTCTCTCTCTTCTCTTCTCTCTCTCTTTCTCGAGGTCATCAAGCTTAGGCCTCCAAGGCGGAGTACTGTCCTCCGGGCTGGCGGAGTACTGTCCTCCGGCAAGGCGGAGTACTGTCCTCCGGGCTGGCGGAGTACTGTCCTCCGGCAAGGCGGAGTACTGTCCTCCGGGCTGGCGGAGTACTGTCCTCCGGCAAGGCGGAGTACTGTCCTCCGGGCTGGCGGAGTACTGTCCTCCGGCAAGGCGGAGTACTGTCCTCCGGGCTGGCGGAGTACTGTCCTCCGGCAAGGCGGAGTACTGTCCTCCGGGCTGGCGGAGTACTGTCCTCCGGCAAGGCGGAGTACTGTCCTCCGGGCTGGCGGAGTACTGTCCTCCGGCAAGGGTCGAGTCGATAGCCGAAGCTTACCGAAGTATACACTTAAATTCAGTGCACGTTTGCTTGTTGAGAGGAAAGGTTGTGTGCGGACGAATTTTTTTTTGAAAACCGGTGATAGAGCCTGAACCAGAAAAGATAAAAGAAGGCTATACCAGTGGGAGTACACAAACAGAGTAAGTTTGAATAGTAAAAAAAATCATTTATGTAAACAATAACGTGACTGTGCGTTAGGTCCTGTTCATTGATCGAGGCCTGTCTAGAGAAGCTCCGCCACCATGGAGCAAAAGCTCATTTCTGAAGAGGACTTGAATGAAATGGAGCAAAAGCTCATTTCTGAAGAGGACTTGAATGAAATGGAGCAAAAGCTCATTTCTGAAGAGGACTTGAATGAAATGGAGCAAAAGCTCATTTCTGAAGAGGACTTGAATGAAATGGAGCAAAAGCTCATTTCTGAAGAGGACTTGAATGAAATGGAGAGCTTGGGCGACCTCACCATGGAGCAAAAGCTCATTTCTGAAGAGGACTTGAATCACCGGTATACAAGTTTGTACAAAAAAGCTGAACGAGAAACGTAAAATGATATAAATATCAATATATTAAATTAGATTTTGCATAAAAAACAGACTACATAATACTGTAAAACACAACATATCCAGTCACTATGGCGGCCGCATTAGGCACCCCAGGCTTTACACTTTATGCTTCCGGCTCGTATAATGTGTGGATTTTGAGTTAGGATCCGTCGAGATTTTCAGGAGCTAAGGAAGCTAAAATGGAGAAAAAAATCACTGGATATACCACCGTTGATATATCCCAATGGCATCGTAAAGAACATTTTGAGGCATTTCAGTCAGTTGCTCAATGTACCTATAACCAGACCGTTCAGCTGGATATTACGGCCTTTTTAAAGACCGTAAAGAAAAATAAGCACAAGTTTTATCCGGCCTTTATTCACATTCTTGCCCGCCTGATGAATGCTCATCCGGAA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CGGGGCGTAATCTAGAGGATCCGGCTTACTAAAAGCCAGATAACAGTATGCGTATTTGCGCGCTGATTTTTGCGGTATAAGAATATATACTGATATGTATACCCGAAGTATGTCAAAAAGAGGTATGCTATGAAGCAGCGTATTACAGTGACAGTTGACAGCGACAGCTATCAGTTGCTCAAGGCATATATGATGTCAATATCTCCGGTCTGGTAAGCACAACCATGCAGAATGAAGCCCGTCGTCTGCGTGCCGAACGCTGGAAAGCGGAAAATCAGGAAGGGATGGCTGAGGTCGCCCGGTTTATTGAAATGAACGGCTCTTTTGCTGACGAGAACAGGGGCTGGTGAAATGCAGTTTAAGGTTTACACCTATAAAAGAGAGAGCCGTTATCGTCTGTTTGTGGATGTACAGAGTGATATTATTGACACGCCCGGGCGACGGATGGTGATCCCC</w:t>
      </w:r>
      <w:r w:rsidRPr="00205249">
        <w:rPr>
          <w:rFonts w:ascii="Arial" w:hAnsi="Arial" w:cs="Arial"/>
          <w:sz w:val="20"/>
          <w:szCs w:val="20"/>
        </w:rPr>
        <w:lastRenderedPageBreak/>
        <w:t>CTGGCCAGTGCACGTCTGCTGTCAGATAAAGTCCCCCGTGAACTTTACCCGGTGGTGCATATCGGGGATGAAAGCTGGCGCATGATGACCACCGATATGGCCAGTGTGCCGGTCTCCGTTATCGGGGAAGAAGTGGCTGATCTCAGCCACCGCGAAAATGACATCAAAAACGCCATTAACCTGATGTTCTGGGGAATATAAATGTCAGGCTCCCTTATACACAGCCAGTCTGCAGGTCGACCATAGTGACTGGATATGTTGTGTTTTACAGTATTATGTAGTCTGTTTTTTATGCAAAATCTAATTTAATATATTGATATTTATATCATTTTACGTTTCTCGTTCAGCTTTCTTGTACAAAGTGGTGACGTAAGCTAGAGTCGACCTCGAACGTTAACGTTAACGTAACGTTAACTCGAGGAGCTTGATAACATTATACCTAAACCCATGGTCAAGAGTAAACATTTCTGCCTTTGAAGTTGAGAACACAATTAAGCATCCCCTGGTTAAACCTGACATTCATACTTGTTAATAGCGCCATAAACATAGCACCAATTTCGAAGAAATCAGTTAAAAGCAATTAGCAATTAGCAATTAGCAATAACTCTGCTGACTTCAAAACGAGAAGAGTTGCAAGTATTTGTAAGGCACAGTTTATAGACCACCGACGGCTCATTAGGGCTCGTCATGTAACTAAGCGCGGTGAAACCCAATTGAACATATAGTGGAATTATTATTATCAATGGGGAAGATTTAACCCTCAGGTAGCAAAGTAATTTAATTGCAAATAGAGAGTCCTAAGACTAAATAATATATTTAAAAATCTGGCCCTTTGACCTTGCTTGTCAGGTGCATTTGGGTTCAATCGTAAGTTGCTTCTATATAAACACTTTCCCCATCCCCGCAATAATGAAGAATACCGCAGAATAAAGAGAGATTTGCAACAAAAAATAAAGGCATTGCGAAAACTTTTTATGGGGGATCATTACACTCGGGCCTACGGTTACAATTCCCAGCCACTTAAGCGACAAGTTTGGCCAACAATCCATCTAATAGCTAATAGCGCAATCACTGGTAATCGCAAGAGTATATAGGCAATAGAACCCATGGATTTGACCAAAGGTAACCGAGACAATGGAGAAGCAAGAGGATTTCAAACTGAACACCCACAGTGCTGTGTACTACCACTGGCGCGTTTGGGAGCTCACTGGCCTGATGCGTCCTCCGGGCGTTTCAAGCCTGCTTTACGTGGTATACTCCATTACGGTCAACTTGGTGGTCACCGTGCTGTTTCCCTTGAGCTTGCTGGCCAGGCTGCTGTTCACCACCAACATGGCCGGATTGTGCGAGAACCTGACCATAACTATTACCGATATTGTGGCCAATTTGAAGTTTGCGAATGTGTACATGGTGAGGAAGCAGCTCCATGAGATTCGCTCTCTCCTAAGGCTCATGGACGCTAGAGCCCGGCTGGTGGGCGATCCCGAGGAGATTTCTGCCTTGAGGAAGGAAGTGAATATCGCACAGGGCACTTTCCGCACCTTTGCCAGTATTTTCGTATTTGGCACTACTTTGAGTTGCGTCCGCGTGGTCGTTCGCCCGGATCGAGAGCTCCTGTATCCGGCCTGGTTCGGCGTTGACTGGATGCACTCCACCAGAAACTATGTGCTCATCAATATCTACCAGCTCTTCGGCTTGATAGTGCAGGCTATACAGAACTGCGCTAGTGACTCCTATCCGCCTGCGTTTCTCTGCCTGCTCACGGGTCATATGCGTGCTTTGGAGCTGAGGGTGCGGCGGATTGGCTGCAGCCAAGCTTTGCGTACTCGCAAATTATTAAAAATAAAACTTTAAAAATAATTTCGTCTAATTAATATTATGAGTTAATTCAAACCCCACGGACATGCTAAGGGTTAATCAACAATCATATCGCTGTCTCACTCAGACTCAATACGACACTCAGAATACTATTCCTTTCACTCGCACTTATTGCAAGCATACGTTAAGTGGATGTCTCTTGCCGACGGGACCACCTTATGTTATTTCATCATGGTCTGGCCATTCTCATCGTGAGCTTCCGGGTGCTCGCATATCTGGCTCTAAGACTTCGGGCCCGACGCAAGGAGTAGCCGACATATATCCGAAATAACTGCTTGTTTTTTTTTTTACCATTATTACCATCGTGTTTACTGTTTATTGCCCCCTCAAAAAGCTAATGTAATTATATTTGTGCCAATAAAAACAAGATATGACCTATAGAATACAAGTATTTCCCCTTCGAACATCCCCACAAGTAGACTTTGGATTTGTCTTCTAACCAAAAGACTTACACACCTGCATACCTTACATCAAAAACTCGTTTATCGCTACATAAAACACCGGGATATATTTTTTATATACATACTTTTCAAATCGCGCGCCCTCTTCATAATTCACCTCCACCACACCACGTTTCGTAGTTGCTCTTTCGCTGTCTCCCACCCGCTCTCCGCAACACATTCACCTTTTGTTCGACGACCTTGGAGCGACTGTCGTTAGTTCCGCGCGATTCG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</w:t>
      </w:r>
      <w:r w:rsidRPr="00205249">
        <w:rPr>
          <w:rFonts w:ascii="Arial" w:hAnsi="Arial" w:cs="Arial"/>
          <w:sz w:val="20"/>
          <w:szCs w:val="20"/>
        </w:rPr>
        <w:lastRenderedPageBreak/>
        <w:t>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ATTGAGAAAGCGCCACGCTTCCCGAAGGGAGAAAGGCGGACAGGTATCCGGTAAGCGGCAGGGTCGGAACAGGAGAGCGCACGAGGGAGCTTCCAGGGGGAAACGCCTGGTATCTTTATAGTCCTGTCGGGTTTCGCCACCTCTGACTTGAGCGTCGATTTTTGTGATGCTCGTCAGGGGGGCGGAGCCTATGGAAAAACGCCTTCTTCTTGAACTCGGGCTCGGTGCCAGTATACCTCAAATGGTTGTCGTACCTCTCATGGTTCCGTTACGCCAACGAGGGTCTGCTGATTAACCAATGGGCGGACGTGGAGCCGGGCGAAATTAGCTGCACATCGTCGAACACCACGTGCCCCAGTTCGGGCAAGGTCATCCTGGAGACGCTTAACTTCTCCGCCGCCGATCTGCCGCTGGACTACGTGGGTCTGGCC</w:t>
      </w:r>
    </w:p>
    <w:p w14:paraId="21432198" w14:textId="77777777" w:rsidR="00205249" w:rsidRPr="00205249" w:rsidRDefault="00205249" w:rsidP="00205249">
      <w:pPr>
        <w:rPr>
          <w:rFonts w:ascii="Arial" w:hAnsi="Arial" w:cs="Arial"/>
          <w:sz w:val="20"/>
          <w:szCs w:val="20"/>
        </w:rPr>
      </w:pPr>
    </w:p>
    <w:p w14:paraId="0807B007" w14:textId="779417B3" w:rsidR="00205249" w:rsidRPr="00205249" w:rsidRDefault="00205249" w:rsidP="00205249">
      <w:pPr>
        <w:rPr>
          <w:rFonts w:ascii="Arial" w:hAnsi="Arial" w:cs="Arial"/>
          <w:sz w:val="20"/>
          <w:szCs w:val="20"/>
        </w:rPr>
      </w:pPr>
      <w:proofErr w:type="spellStart"/>
      <w:r w:rsidRPr="00205249">
        <w:rPr>
          <w:rFonts w:ascii="Arial" w:hAnsi="Arial" w:cs="Arial"/>
          <w:b/>
          <w:bCs/>
          <w:sz w:val="20"/>
          <w:szCs w:val="20"/>
        </w:rPr>
        <w:t>pPDEST</w:t>
      </w:r>
      <w:proofErr w:type="spellEnd"/>
      <w:r w:rsidRPr="00205249">
        <w:rPr>
          <w:rFonts w:ascii="Arial" w:hAnsi="Arial" w:cs="Arial"/>
          <w:b/>
          <w:bCs/>
          <w:sz w:val="20"/>
          <w:szCs w:val="20"/>
        </w:rPr>
        <w:t>-DB-</w:t>
      </w:r>
      <w:proofErr w:type="spellStart"/>
      <w:r w:rsidRPr="00205249">
        <w:rPr>
          <w:rFonts w:ascii="Arial" w:hAnsi="Arial" w:cs="Arial"/>
          <w:b/>
          <w:bCs/>
          <w:sz w:val="20"/>
          <w:szCs w:val="20"/>
        </w:rPr>
        <w:t>cen.fasta</w:t>
      </w:r>
      <w:proofErr w:type="spellEnd"/>
      <w:r w:rsidRPr="00205249">
        <w:rPr>
          <w:rFonts w:ascii="Arial" w:hAnsi="Arial" w:cs="Arial"/>
          <w:sz w:val="20"/>
          <w:szCs w:val="20"/>
        </w:rPr>
        <w:t>: Nucleotide sequence for yeast expression plasmid for Y2H assay.</w:t>
      </w:r>
    </w:p>
    <w:p w14:paraId="16D7E8B9" w14:textId="77777777" w:rsidR="00205249" w:rsidRPr="00205249" w:rsidRDefault="00205249" w:rsidP="00205249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&gt;</w:t>
      </w:r>
      <w:proofErr w:type="spellStart"/>
      <w:r w:rsidRPr="00205249">
        <w:rPr>
          <w:rFonts w:ascii="Arial" w:hAnsi="Arial" w:cs="Arial"/>
          <w:sz w:val="20"/>
          <w:szCs w:val="20"/>
        </w:rPr>
        <w:t>pDEST</w:t>
      </w:r>
      <w:proofErr w:type="spellEnd"/>
      <w:r w:rsidRPr="00205249">
        <w:rPr>
          <w:rFonts w:ascii="Arial" w:hAnsi="Arial" w:cs="Arial"/>
          <w:sz w:val="20"/>
          <w:szCs w:val="20"/>
        </w:rPr>
        <w:t>-DB-</w:t>
      </w:r>
      <w:proofErr w:type="spellStart"/>
      <w:r w:rsidRPr="00205249">
        <w:rPr>
          <w:rFonts w:ascii="Arial" w:hAnsi="Arial" w:cs="Arial"/>
          <w:sz w:val="20"/>
          <w:szCs w:val="20"/>
        </w:rPr>
        <w:t>cen</w:t>
      </w:r>
      <w:proofErr w:type="spellEnd"/>
    </w:p>
    <w:p w14:paraId="410C9708" w14:textId="7407ADC9" w:rsidR="00205249" w:rsidRPr="00205249" w:rsidRDefault="00205249" w:rsidP="00205249">
      <w:pPr>
        <w:rPr>
          <w:rFonts w:ascii="Arial" w:hAnsi="Arial" w:cs="Arial"/>
          <w:sz w:val="20"/>
          <w:szCs w:val="20"/>
        </w:rPr>
      </w:pPr>
      <w:r w:rsidRPr="00205249">
        <w:rPr>
          <w:rFonts w:ascii="Arial" w:hAnsi="Arial" w:cs="Arial"/>
          <w:sz w:val="20"/>
          <w:szCs w:val="20"/>
        </w:rPr>
        <w:t>AGCGGATAACAATTTCACACAGGAAACAGCTATGACCATGATTACGCCAAGCTCGGAATTAACCCTCACTAAAGGGAACAAAAGCTGGGTACCGGGCCCCCCCTCGAGATCCGGGATCGAAGAAATGATGGTAAATGAAATAGGAAATCAAGGAGCATGAAGGCAAAAGACAAATATAAGGGTCGAACGAAAAATAAAGTGAAAAGTGTTGATATGATGTATTTGGCTTTGCGGCGCCGAAAAAACGAGTTTACGCAATTGCACAATCATGCTGACTCTGTGGCGGACCCGCGCTCTTGCCGGCCCGGCGATAACGCTGGGCGTGAGGCTGTGCCCGGCGGAGTTTTTTGCGCCTGCATTTTCCAAGGTTTACCCTGCGCTAAGGGGCGAGATTGGAGAAGCAATAAGAATGCCGGTTGGGGTTGCGATGATGACGACCACGACAACTGGTGTCATTATTTAAGTTGCCGAAAGAACCTGAGTGCATTTGCAACATGAGTATACTAGAAGAATGAGCCAAGACTTGCGAGACGCGAGTTTGCCGGTGGTGCGAACAATAGAGCGACCATGACCTTGAAGGTGAGACGCGCATAACCGCTAGAGTACTTTGAAGAGGAAACAGCAATAGGGTTGCTACCAGTATAAATAGACAGGTACATACAACACTGGAAATGGTTGTCTGTTTGAGTACGCTTTCAATTCATTTGGGTGTGCACTTTATTATGTTACAATATGGAAGGGAACTTTACACTTCTCCTATGCACATATATTAATTAAAGTCCAATGCTAGTAGAGAAGGGGGGTAACACCCCTCCGCGCTCTTTTCCGATTTTTTTCTAAACCGTGGAATATTTCGGATATCCTTTTGTTGTTTCCGGGTGTACAATATGGACTTCCTCTTTTCTGGCAACCAAACCCATACATCGGGATTCCTATAATACCTTCGTTGGTCTCCCTAACATGTAGGTGGCGGAGGGGAGATATACAATAGAACAGATACCAGACAAGACATAATGGGCTAAACAAGACTACACCAATTACACTGCCTCATTGATGGTGGTACATAACGAACTAATACTGTAGCCCTAGACTTGATAGCCATCATCATATCGAAGTTTCACTACCCTTTTTCCATTTGCCATCTATTGAAGTAATAATAGGCGCATGCAACTTCTTTTCTTTTTTTTTCTTTTCTCTCTCCCCCGTTGTTGTCTCACCATATCCGCAATGACAAAAAAAATGATGGAAGACACTAAAGGAAAAAATTAACGACAAAGACAGCACCAACAGATGTCGTTGTTCCAGAGCTGATGAGGGGTATCTTCGAACACACGAAACTTTTTCCTTCCTTCATTCACGCACACTACTC</w:t>
      </w:r>
      <w:r w:rsidRPr="00205249">
        <w:rPr>
          <w:rFonts w:ascii="Arial" w:hAnsi="Arial" w:cs="Arial"/>
          <w:sz w:val="20"/>
          <w:szCs w:val="20"/>
        </w:rPr>
        <w:lastRenderedPageBreak/>
        <w:t>TCTAATGAGCAACGGTATACGGCCTTCCTTCCAGTTACTTGAATTTGAAATAAAAAAAGTTTGCCGCTTTGCTATCAAGTATAAATAGACCTGCAATTATTAATCTTTTGTTTCCTCGTCATTGTTCTCGTTCCCTTTCTTCCTTGTTTCTTTTTCTGCACAATATTTCAAGCTATACCAAGCATACAATCAACTCCAAGCTTGAAGCAAGCCTCCTGAAAGATGAAGCTACTGTCTTCTATCGAACAAGCATGCGATATTTGCCGACTTAAAAAGCTCAAGTGCTCCAAAGAAAAACCGAAGTGCGCCAAGTGTCTGAAGAACAACTGGGAGTGTCGCTACTCTCCCAAAACCAAAAGGTCTCCGCTGACTAGGGCACATCTGACAGAAGTGGAATCAAGGCTAGAAAGACTGGAACAGCTATTTCTACTGATTTTTCCTCGAGAAGACCTTGACATGATTTTGAAAATGGATTCTTTACAGGATATAAAAGCATTGTTAACAGGATTATTTGTACAAGATAATGTGAATAAAGATGCCGTCACAGATAGATTGGCTTCAGTGGAGACTGATATGCCTCTAACATTGAGACAGCATAGAATAAGTGCGACATCATCATCGGAAGAGAGTAGTAACAAAGGTCAAAGACAGTTGACTGTATCGTCGAGGTCGAATCAAACAAGTTTGTACAAAAAAGCTGAACGAGAAACGTAAAATGATATAAATATCAATATATTAAATTAGATTTTGCATAAAAAACAGACTACATAATACTGTAAAACACAACATATCCAGTCACTATGGCGGCCGCGGGTGATGCTGCCAACTTAGCGGCCGCTAAGTTGGCAGCATCACCCGACGCACTTTGCGCCGAATAAATACCTGTGACGGAAGATCACTTCGCAGAATAAATAAATCCTGGTGTCCCTGTTGATACCGGGAAGCCCTGGGCCAACTTTTGGCGAAAATGAGACGTTGATCGGCACGTAAGAGGTTCCAACTTTCACCATAATGAAATAAGATCACTACCGGGCGTATTTTTTGAGTCATCGAGATTTTCAGGAGCTAAGGAAGCTAAAATGGAGAAAAAAATCACTGGATATACCACCGTTGATATATCCCAATGGCATCGTAAAGAACATTTTGAGGCATTTCAGTCAGTTGCTCAATGTACCTATAACCAGACCGTTCAGCTGGATATTACGGCCTTTTTAAAGACCGTAAAGAAAAATAAGCACAAGTTTTATCCGGCCTTTATTCACATTCTTGCCCGCCTGATGAATGCTCATCCGGAA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CGGGGCGTAATCTAGAGGATCCGGCTTACTAAAAGCCAGATAACAGTATGCGTATTTGCGCGCTGATTTTTGCGGTATAAGAATATATACTGATATGTATACCCGAAGTATGTCAAAAAGAGGTATGCTATGAAGCAGCGTATTACAGTGACAGTTGACAGCGACAGCTATCAGTTGCTCAAGGCATATATGATGTCAATATCTCCGGTCTGGTAAGCACAACCATGCAGAATGAAGCCCGTCGTCTGCGTGCCGAACGCTGGAAAGCGGAAAATCAGGAAGGGATGGCTGAGGTCGCCCGGTTTATTGAAATGAACGGCTCTTTTGCTGACGAGAACAGGGGCTGGTGAAATGCAGTTTAAGGTTTACACCTATAAAAGAGAGAGCCGTTATCGTCTGTTTGTGGATGTACAGAGTGATATTATTGACACGCCCGGGCGACGGATGGTGATCCCCCTGGCCAGTGCACGTCTGCTGTCAGATAAAGTCCCCCGTGAACTTTACCCGGTGGTGCATATCGGGGATGAAAGCTGGCGCATGATGACCACCGATATGGCCAGTGTGCCGGTCTCCGTTATCGGGGAAGAAGTGGCTGATCTCAGCCACCGCGAAAATGACATCAAAAACGCCATTAACCTGATGTTCTGGGGAATATAAATGTCAGGCTCCCTTATACACAGCCAGTCTGCAGGTCGACCATAGTGACTGGATATGTTGTGTTTTACAGTATTATGTAGTCTGTTTTTTATGCAAAATCTAATTTAATATATTGATATTTATATCATTTTACGTTTCTCGTTCAGCTTTCTTGTACAAAGTGGTTTGATGGCCGCTAAGTAAGTAAGACGTCGAGCTCTAAGTAAGTAACGGCCGCCACCGCGGTGGAGCTTTGGACTTCTTCGCCAGAGGTTTGGTCAAGTCTCCAATCAAGGTTGTCGGCTTGTCTACCTTGCCAGAAATTTACGAAAAGATGGAAAAGGGTCAAATCGTTGGTAGATACGTTGTTGACACTTCTAAATAAGCGAATTTCTTATGATTTATGATTTTTATTATTAAATAAGTTATAAAAAAAATAAGTGTATACAAATTTTAAAGTGACTCTTAGGTTTTAAAACGAAAATTCTTATTCTTGAGTAACTCTTTCCTGTAGGTCAGGTTGCTTTCTCAGGTATAGCATGAGGTCGCTCTTATTGACCACACCTCTACCGGCATGCCGAGCAAATGCCTGCAAATCGCTCCCCATTTCACCCAATTGTAGATATGCTAACTCCAGCAATGAGTTGATGAATCTCGGTGTGTATTTTATGTCCTCAGAGGACAACACCTGTTGTAATCGTTCTTCCACACGGATCCCAATTCGCCCTATAGTGAGTCGTATTACAATTCACTGGCCGTCGTTTTACAACGTCGTGACTGGGAAAACCCTGGCGTTACCCAACTTAATCGCCTTGCAGCACATCCCCCTTTCGCCAGCTGGCGTAATAGCGAAGAGGCCCGCACCGATCGCCCTTCCCAACAGTTGCGCAGCCTGAATGGCGAATGGACGCGCCCTGTAGCGGCGCATT</w:t>
      </w:r>
      <w:r w:rsidRPr="00205249">
        <w:rPr>
          <w:rFonts w:ascii="Arial" w:hAnsi="Arial" w:cs="Arial"/>
          <w:sz w:val="20"/>
          <w:szCs w:val="20"/>
        </w:rPr>
        <w:lastRenderedPageBreak/>
        <w:t>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CCTGATGCGGTATTTTCTCCTTACGCATCTGTGCGGTATTTCACACCGCATATCGACCGGTCGAGGAGAACTTCTAGTATATCTACATACCTAATATTATTGCCTTATTAAAAATGGAATCCCAACAATTACATCAAAATCCACATTCTCTTCAAAATCAATTGTCCTGTACTTCCTTGTTCATGTGTGTTCAAAAACGTTATATTTATAGGATAATTATACTCTATTTCTCAACAAGTAATTGGTTGTTTGGCCGAGCGGTCTAAGGCGCCTGATTCAAGAAATATCTTGACCGCAGTTAACTGTGGGAATACTCAGGTATCGTAAGATGCAAGAGTTCGAATCTCTTAGCAACCATTATTTTTTTCCTCAACATAACGAGAACACACAGGGGCGCTATCGCACAGAATCAAATTCGATGACTGGAAATTTTTTGTTAATTTCAGAGGTCGCCTGACGCATATACCTTTTTCAACTGAAAAATTGGGAGAAAAAGGAAAGGTGAGAGCGCCGGAACCGGCTTTTCATATAGAATAGAGAAGCGTTCATGACTAAATGCTTGCATCACAATACTTGAAGTTGACAATATTATTTAAGGACCTATTGTTTTTTCCAATAGGTGGTTAGCAATCGTCTTACTTTCTAACTTTTCTTACCTTTTACATTTCAGCAATATATATATATATATTTCAAGGATATACCATTCTAATGTCTGCCCCTAAGAAGATCGTCGTTTTGCCAGGTGACCACGTTGGTCAAGAAATCACAGCCGAAGCCATTAAGGTTCTTAAAGCTATTTCTGATGTTCGTTCCAATGTCAAGTTCGATTTCGAAAATCATTTAATTGGTGGTGCTGCTATCGATGCTACAGGTGTTCCACTTCCAGATGAGGCGCTGGAAGCCTCCAAGAAGGCTGATGCCGTTTTGTTAGGTGCTGTGGGTGGTCCTAAATGGGGTACCGGTAGTGTTAGACCTGAACAAGGTTTACTAAAAATCCGTAAAGAACTTCAATTGTACGCCAACTTAAGACCATGTAACTTTGCATCCGACTCTCTTTTAGACTTATCTCCAATCAAGCCACAATTTGCTAAAGGTACTGACTTCGTTGTTGTCAGAGAATTAGTGGGAGGTATTTACTTTGGTAAGAGAAAGGAAGACGATGGTGATGGTGTCGCTTGGGATAGTGAACAATACACCGTTCCAGAAGTGCAAAGAATCACAAGAATGGCCGCTTTCATGGCCCTACAACATGAGCCACCATTGCCTATTTGGTCCTTGGATAAAGCTAATGTTTTGGCCTCTTCAAGATTATGGAGAAAAACTGTGGAGGAAACCATCAAGAACGAATTCCCTACATTGAAGGTTCAACATCAATTGATTGATTCTGCCGCCATGATCCTAGTTAAGAACCCAACCCACCTAAATGGTATTATAATCACCAGCAACATGTTTGGTGATATCATCTCCGATGAAGCCTCCGTTATCCCAGGTTCCTTGGGTTTGTTGCCATCTGCGTCCTTGGCCTCTTTGCCAGACAAGAACACCGCATTTGGTTTGTACGAACCATGCCACGGTTCTGCTCCAGATTTGCCAAAGAATAAGGTCAACCCTATCGCCACTATCTTGTCTGCTGCAATGATGTTGAAATTGTCATTGAACTTGCCTGAAGAAGGTAAGGCCATTGAAGATGCAGTTAAAAAGGTTTTGGATGCAGGTATCAGAACTGGTGATTTAGGTGGTTCCAACAGTACCACCGAAGTCGGTGATGCTGTCGCCGAAGAAGTTAAGAAAATCCTTGCTTAAAAAGATTCTCTTTTTTTATGATATTTGTACATAAACTTTATAAATGAAATTCATAATAGAAACGACACGAAATTACAAAATGGAATATGTTCATAGGGTAGACGAAACTATATACGCAATCTACATACATTTATCAAGAAGGAGAAAAAGGAGGATGTAAAGGAATACAGGTAAGCAAATTGATACTAATGGCTCAACGTGATAAGGAAAAAGAATTGCACTTTAACATTAATATTGACAAGGAGGAGGGCACCACACAAAAAGTTAGGTGTAACAGAAAATCATGAAACTATGATTCCTAATTTATATATTGGAGGATTTTCTCTAAAAAAAAAAAAATACAACAAATAAAAAACACTCAATGACCTGACCATTTGATGGAGTTTAAGTCAATACCTTCTTGAACCATTTCCCATAATGGTGAAAGTTCCCTCAAGAATTTTACTCTGTCAGAAACGGCCTTAACGACGTAGTCGATATGGTGCACTCTCAGTACAATCTGCTCTGATGCCGCATAGTTAAGCCAGCCCCGACACCCGCCAACACCCGCTGACGCGCCCTGACGGGCTTGTCTGCTCCCGGCATCCGCTTACAGACAAGCTGTGACCGTCTCCGGGAGCTGCATGTGTCAGAGGTTTTCACCGTCATCACCGAAACGCGCGAGACGAAAGGGCCTCGTGATACGCCTATTTTTATAGGTTAATGTCATGATAATAATGGTTTCTTAGGACGGATCGCTTGCCTGTAACTTACACGCGCCTCGTATCTTTTAATGATGGAATAATTTGGGAATTTACTCTGTGTTTATTTATTTTTATGTTTTGTATTTGGATTTTAGAAAGTAAATAAAGAAGGTAGAAGAGTTACGGAATGAAGAAAAAAAAATAAACAAAGGTTTAAAAAATTTCAACAAAAAGCGTACTTTACATATATATTTATTAGACAAGAAAAGCAGATTAAATAGATATACATTCGATTAACGATAAGTAAAATGTAAAATCACAGGATTTTCGTGTGTGGTCTTCTACACAGACAAGATGAAACAATTCGGCATTAATACCTGAGAGCAGGAAGAG</w:t>
      </w:r>
      <w:r w:rsidRPr="00205249">
        <w:rPr>
          <w:rFonts w:ascii="Arial" w:hAnsi="Arial" w:cs="Arial"/>
          <w:sz w:val="20"/>
          <w:szCs w:val="20"/>
        </w:rPr>
        <w:lastRenderedPageBreak/>
        <w:t>CAAGATAAAAGGTAGTATTTGTTGGCGATCCCCCTAGAGTCTTTTACATCTTCGGAAAACAAAAACTATTTTTTCTTTAATTTCTTTTTTTACTTTCTATTTTTAATTTATATATTTATATTAAAAAATTTAAATTATAATTATTTTTATAGCACGTGATGAAAAGGACC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T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C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</w:t>
      </w:r>
    </w:p>
    <w:p w14:paraId="3DD4E840" w14:textId="77777777" w:rsidR="00205249" w:rsidRPr="00205249" w:rsidRDefault="00205249" w:rsidP="00205249">
      <w:pPr>
        <w:rPr>
          <w:rFonts w:ascii="Arial" w:hAnsi="Arial" w:cs="Arial"/>
          <w:sz w:val="20"/>
          <w:szCs w:val="20"/>
        </w:rPr>
      </w:pPr>
    </w:p>
    <w:p w14:paraId="1E64FFE0" w14:textId="77777777" w:rsidR="0035691E" w:rsidRPr="00205249" w:rsidRDefault="0035691E" w:rsidP="0035691E">
      <w:pPr>
        <w:rPr>
          <w:rFonts w:ascii="Arial" w:hAnsi="Arial" w:cs="Arial"/>
          <w:sz w:val="20"/>
          <w:szCs w:val="20"/>
        </w:rPr>
      </w:pPr>
    </w:p>
    <w:sectPr w:rsidR="0035691E" w:rsidRPr="002052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845"/>
    <w:rsid w:val="000E13F8"/>
    <w:rsid w:val="001B2834"/>
    <w:rsid w:val="00205249"/>
    <w:rsid w:val="00263500"/>
    <w:rsid w:val="0035691E"/>
    <w:rsid w:val="00471845"/>
    <w:rsid w:val="00753175"/>
    <w:rsid w:val="00C8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CBA7E0"/>
  <w15:chartTrackingRefBased/>
  <w15:docId w15:val="{02EF6EEB-3F4F-DF4C-B889-D837A1815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18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18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18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18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18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18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18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18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18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18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18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18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18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18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18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18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18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18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18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18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18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18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18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18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18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18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18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18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18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3</Pages>
  <Words>10252</Words>
  <Characters>58438</Characters>
  <Application>Microsoft Office Word</Application>
  <DocSecurity>0</DocSecurity>
  <Lines>486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ton, Irene</dc:creator>
  <cp:keywords/>
  <dc:description/>
  <cp:lastModifiedBy>Newton, Irene</cp:lastModifiedBy>
  <cp:revision>3</cp:revision>
  <dcterms:created xsi:type="dcterms:W3CDTF">2025-05-08T13:06:00Z</dcterms:created>
  <dcterms:modified xsi:type="dcterms:W3CDTF">2025-05-08T13:29:00Z</dcterms:modified>
</cp:coreProperties>
</file>